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64BB5" w14:textId="59FD0BF6" w:rsidR="00332B63" w:rsidRDefault="00332B63" w:rsidP="00332B63">
      <w:pPr>
        <w:pStyle w:val="Caption"/>
        <w:keepNext/>
      </w:pPr>
      <w:r>
        <w:t xml:space="preserve">Table </w:t>
      </w:r>
      <w:r w:rsidR="00166A88">
        <w:t>S</w:t>
      </w:r>
      <w:fldSimple w:instr=" SEQ Table \* ARABIC ">
        <w:r w:rsidR="005A78C0">
          <w:rPr>
            <w:noProof/>
          </w:rPr>
          <w:t>1</w:t>
        </w:r>
      </w:fldSimple>
      <w:r>
        <w:t xml:space="preserve"> - Search string in MEDLINE databas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55"/>
        <w:gridCol w:w="5760"/>
        <w:gridCol w:w="1095"/>
        <w:gridCol w:w="1605"/>
      </w:tblGrid>
      <w:tr w:rsidR="4141E9E0" w14:paraId="16DC0781" w14:textId="77777777" w:rsidTr="4141E9E0">
        <w:tc>
          <w:tcPr>
            <w:tcW w:w="855" w:type="dxa"/>
          </w:tcPr>
          <w:p w14:paraId="35376CF3" w14:textId="29ED58BC" w:rsidR="72F20FB5" w:rsidRDefault="72F20FB5" w:rsidP="4141E9E0">
            <w:r>
              <w:t>Search #</w:t>
            </w:r>
          </w:p>
        </w:tc>
        <w:tc>
          <w:tcPr>
            <w:tcW w:w="5760" w:type="dxa"/>
          </w:tcPr>
          <w:p w14:paraId="675697BF" w14:textId="2C6E8A6C" w:rsidR="7CE64C19" w:rsidRDefault="7CE64C19" w:rsidP="4141E9E0">
            <w:r>
              <w:t>Search</w:t>
            </w:r>
            <w:r w:rsidR="139F9D1D">
              <w:t>es</w:t>
            </w:r>
          </w:p>
        </w:tc>
        <w:tc>
          <w:tcPr>
            <w:tcW w:w="1095" w:type="dxa"/>
          </w:tcPr>
          <w:p w14:paraId="5AAE0A4D" w14:textId="3EB7E500" w:rsidR="139F9D1D" w:rsidRDefault="139F9D1D" w:rsidP="4141E9E0">
            <w:pPr>
              <w:spacing w:line="259" w:lineRule="auto"/>
            </w:pPr>
            <w:r>
              <w:t>Results</w:t>
            </w:r>
          </w:p>
        </w:tc>
        <w:tc>
          <w:tcPr>
            <w:tcW w:w="1605" w:type="dxa"/>
          </w:tcPr>
          <w:p w14:paraId="63F77FFD" w14:textId="72B8DDC2" w:rsidR="139F9D1D" w:rsidRDefault="139F9D1D" w:rsidP="4141E9E0">
            <w:pPr>
              <w:spacing w:line="259" w:lineRule="auto"/>
            </w:pPr>
            <w:r>
              <w:t>Database</w:t>
            </w:r>
          </w:p>
        </w:tc>
      </w:tr>
      <w:tr w:rsidR="4141E9E0" w14:paraId="5855ADCF" w14:textId="77777777" w:rsidTr="4141E9E0">
        <w:tc>
          <w:tcPr>
            <w:tcW w:w="855" w:type="dxa"/>
          </w:tcPr>
          <w:p w14:paraId="28B6EE24" w14:textId="611FB378" w:rsidR="7EE64B3E" w:rsidRDefault="7EE64B3E" w:rsidP="4141E9E0">
            <w:r>
              <w:t>1</w:t>
            </w:r>
          </w:p>
        </w:tc>
        <w:tc>
          <w:tcPr>
            <w:tcW w:w="5760" w:type="dxa"/>
          </w:tcPr>
          <w:p w14:paraId="4F75A997" w14:textId="4E5CFD04" w:rsidR="7EE64B3E" w:rsidRDefault="7EE64B3E" w:rsidP="4141E9E0">
            <w:r>
              <w:t>exp Mental Health/</w:t>
            </w:r>
          </w:p>
        </w:tc>
        <w:tc>
          <w:tcPr>
            <w:tcW w:w="1095" w:type="dxa"/>
          </w:tcPr>
          <w:p w14:paraId="43AD012E" w14:textId="056C8AC0" w:rsidR="61453FB7" w:rsidRDefault="61453FB7" w:rsidP="4141E9E0">
            <w:r>
              <w:t>41633</w:t>
            </w:r>
          </w:p>
        </w:tc>
        <w:tc>
          <w:tcPr>
            <w:tcW w:w="1605" w:type="dxa"/>
          </w:tcPr>
          <w:p w14:paraId="3922791D" w14:textId="1FB91A21" w:rsidR="3AB54E0E" w:rsidRDefault="3AB54E0E" w:rsidP="4141E9E0">
            <w:r>
              <w:t>MEDLINE</w:t>
            </w:r>
          </w:p>
        </w:tc>
      </w:tr>
      <w:tr w:rsidR="4141E9E0" w14:paraId="01030FED" w14:textId="77777777" w:rsidTr="4141E9E0">
        <w:tc>
          <w:tcPr>
            <w:tcW w:w="855" w:type="dxa"/>
          </w:tcPr>
          <w:p w14:paraId="73E3AE18" w14:textId="77B788C6" w:rsidR="7EE64B3E" w:rsidRDefault="7EE64B3E" w:rsidP="4141E9E0">
            <w:r>
              <w:t>2</w:t>
            </w:r>
          </w:p>
        </w:tc>
        <w:tc>
          <w:tcPr>
            <w:tcW w:w="5760" w:type="dxa"/>
          </w:tcPr>
          <w:p w14:paraId="1E7D1A5A" w14:textId="018487EA" w:rsidR="7EE64B3E" w:rsidRDefault="7EE64B3E" w:rsidP="4141E9E0">
            <w:r>
              <w:t>mental wellbeing.mp.</w:t>
            </w:r>
          </w:p>
        </w:tc>
        <w:tc>
          <w:tcPr>
            <w:tcW w:w="1095" w:type="dxa"/>
          </w:tcPr>
          <w:p w14:paraId="342FFA37" w14:textId="0BAA4D2B" w:rsidR="08B2B918" w:rsidRDefault="08B2B918" w:rsidP="4141E9E0">
            <w:r>
              <w:t>889</w:t>
            </w:r>
          </w:p>
        </w:tc>
        <w:tc>
          <w:tcPr>
            <w:tcW w:w="1605" w:type="dxa"/>
          </w:tcPr>
          <w:p w14:paraId="00C1B3EE" w14:textId="19180AB0" w:rsidR="209BDF55" w:rsidRDefault="209BDF55" w:rsidP="4141E9E0">
            <w:r>
              <w:t>MEDLINE</w:t>
            </w:r>
          </w:p>
        </w:tc>
      </w:tr>
      <w:tr w:rsidR="4141E9E0" w14:paraId="110C2147" w14:textId="77777777" w:rsidTr="4141E9E0">
        <w:tc>
          <w:tcPr>
            <w:tcW w:w="855" w:type="dxa"/>
          </w:tcPr>
          <w:p w14:paraId="104EEEC7" w14:textId="6165AF70" w:rsidR="7EE64B3E" w:rsidRDefault="7EE64B3E" w:rsidP="4141E9E0">
            <w:r>
              <w:t>3</w:t>
            </w:r>
          </w:p>
        </w:tc>
        <w:tc>
          <w:tcPr>
            <w:tcW w:w="5760" w:type="dxa"/>
          </w:tcPr>
          <w:p w14:paraId="0B8C8D02" w14:textId="1EC0A6AB" w:rsidR="7EE64B3E" w:rsidRDefault="7EE64B3E" w:rsidP="4141E9E0">
            <w:r>
              <w:t>mental well-being.mp.</w:t>
            </w:r>
          </w:p>
        </w:tc>
        <w:tc>
          <w:tcPr>
            <w:tcW w:w="1095" w:type="dxa"/>
          </w:tcPr>
          <w:p w14:paraId="6902863E" w14:textId="06D154CB" w:rsidR="75A0928D" w:rsidRDefault="75A0928D" w:rsidP="4141E9E0">
            <w:r>
              <w:t>2782</w:t>
            </w:r>
          </w:p>
        </w:tc>
        <w:tc>
          <w:tcPr>
            <w:tcW w:w="1605" w:type="dxa"/>
          </w:tcPr>
          <w:p w14:paraId="5D6B9F2D" w14:textId="6A64EDAE" w:rsidR="209BDF55" w:rsidRDefault="209BDF55" w:rsidP="4141E9E0">
            <w:r>
              <w:t>MEDLINE</w:t>
            </w:r>
          </w:p>
        </w:tc>
      </w:tr>
      <w:tr w:rsidR="4141E9E0" w14:paraId="056D457A" w14:textId="77777777" w:rsidTr="4141E9E0">
        <w:tc>
          <w:tcPr>
            <w:tcW w:w="855" w:type="dxa"/>
          </w:tcPr>
          <w:p w14:paraId="6BFCEBED" w14:textId="1966D0E0" w:rsidR="7EE64B3E" w:rsidRDefault="7EE64B3E" w:rsidP="4141E9E0">
            <w:r>
              <w:t>4</w:t>
            </w:r>
          </w:p>
        </w:tc>
        <w:tc>
          <w:tcPr>
            <w:tcW w:w="5760" w:type="dxa"/>
          </w:tcPr>
          <w:p w14:paraId="1FB09EA3" w14:textId="254EBB6B" w:rsidR="7EE64B3E" w:rsidRDefault="7EE64B3E" w:rsidP="4141E9E0">
            <w:r>
              <w:t>Exp Mental Disorders/</w:t>
            </w:r>
          </w:p>
        </w:tc>
        <w:tc>
          <w:tcPr>
            <w:tcW w:w="1095" w:type="dxa"/>
          </w:tcPr>
          <w:p w14:paraId="71B2C243" w14:textId="5EAC0DEB" w:rsidR="48A866F2" w:rsidRDefault="48A866F2" w:rsidP="4141E9E0">
            <w:r>
              <w:t>1269353</w:t>
            </w:r>
          </w:p>
        </w:tc>
        <w:tc>
          <w:tcPr>
            <w:tcW w:w="1605" w:type="dxa"/>
          </w:tcPr>
          <w:p w14:paraId="47062B03" w14:textId="594533CA" w:rsidR="2929EC3A" w:rsidRDefault="2929EC3A" w:rsidP="4141E9E0">
            <w:r>
              <w:t>MEDLINE</w:t>
            </w:r>
          </w:p>
        </w:tc>
      </w:tr>
      <w:tr w:rsidR="4141E9E0" w14:paraId="4D4FB83E" w14:textId="77777777" w:rsidTr="4141E9E0">
        <w:tc>
          <w:tcPr>
            <w:tcW w:w="855" w:type="dxa"/>
          </w:tcPr>
          <w:p w14:paraId="47FC678F" w14:textId="3E0FB3C5" w:rsidR="7EE64B3E" w:rsidRDefault="7EE64B3E" w:rsidP="4141E9E0">
            <w:r>
              <w:t>5</w:t>
            </w:r>
          </w:p>
        </w:tc>
        <w:tc>
          <w:tcPr>
            <w:tcW w:w="5760" w:type="dxa"/>
          </w:tcPr>
          <w:p w14:paraId="323B27DB" w14:textId="354B9A4D" w:rsidR="7EE64B3E" w:rsidRDefault="7EE64B3E" w:rsidP="4141E9E0">
            <w:r>
              <w:t>1 or 2 or 3 or 4</w:t>
            </w:r>
          </w:p>
        </w:tc>
        <w:tc>
          <w:tcPr>
            <w:tcW w:w="1095" w:type="dxa"/>
          </w:tcPr>
          <w:p w14:paraId="6C819CB6" w14:textId="336469DD" w:rsidR="7A633421" w:rsidRDefault="7A633421" w:rsidP="4141E9E0">
            <w:r>
              <w:t>1299157</w:t>
            </w:r>
          </w:p>
        </w:tc>
        <w:tc>
          <w:tcPr>
            <w:tcW w:w="1605" w:type="dxa"/>
          </w:tcPr>
          <w:p w14:paraId="47481841" w14:textId="0BD1CBB6" w:rsidR="2929EC3A" w:rsidRDefault="2929EC3A" w:rsidP="4141E9E0">
            <w:r>
              <w:t>MEDLINE</w:t>
            </w:r>
          </w:p>
        </w:tc>
      </w:tr>
      <w:tr w:rsidR="4141E9E0" w14:paraId="2B314B2A" w14:textId="77777777" w:rsidTr="4141E9E0">
        <w:tc>
          <w:tcPr>
            <w:tcW w:w="855" w:type="dxa"/>
          </w:tcPr>
          <w:p w14:paraId="29D0FFA8" w14:textId="3A4D1CB1" w:rsidR="7EE64B3E" w:rsidRDefault="7EE64B3E" w:rsidP="4141E9E0">
            <w:r>
              <w:t>6</w:t>
            </w:r>
          </w:p>
        </w:tc>
        <w:tc>
          <w:tcPr>
            <w:tcW w:w="5760" w:type="dxa"/>
          </w:tcPr>
          <w:p w14:paraId="1536A2EA" w14:textId="2EABD0AC" w:rsidR="7EE64B3E" w:rsidRDefault="7EE64B3E" w:rsidP="4141E9E0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4141E9E0">
              <w:rPr>
                <w:rFonts w:eastAsiaTheme="minorEastAsia"/>
                <w:color w:val="000000" w:themeColor="text1"/>
                <w:lang w:val="en-GB"/>
              </w:rPr>
              <w:t>(</w:t>
            </w:r>
            <w:proofErr w:type="gramStart"/>
            <w:r w:rsidRPr="4141E9E0">
              <w:rPr>
                <w:rFonts w:eastAsiaTheme="minorEastAsia"/>
                <w:color w:val="000000" w:themeColor="text1"/>
                <w:lang w:val="en-GB"/>
              </w:rPr>
              <w:t>help</w:t>
            </w:r>
            <w:proofErr w:type="gramEnd"/>
            <w:r w:rsidRPr="4141E9E0">
              <w:rPr>
                <w:rFonts w:eastAsiaTheme="minorEastAsia"/>
                <w:color w:val="000000" w:themeColor="text1"/>
                <w:lang w:val="en-GB"/>
              </w:rPr>
              <w:t xml:space="preserve"> seek$ or seek$ help or seek$ treatment).</w:t>
            </w:r>
            <w:proofErr w:type="spellStart"/>
            <w:r w:rsidRPr="4141E9E0">
              <w:rPr>
                <w:rFonts w:eastAsiaTheme="minorEastAsia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eastAsiaTheme="minorEastAsia"/>
                <w:color w:val="000000" w:themeColor="text1"/>
                <w:lang w:val="en-GB"/>
              </w:rPr>
              <w:t>. [</w:t>
            </w:r>
            <w:proofErr w:type="spellStart"/>
            <w:r w:rsidRPr="4141E9E0">
              <w:rPr>
                <w:rFonts w:eastAsiaTheme="minorEastAsia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eastAsiaTheme="minorEastAsia"/>
                <w:color w:val="000000" w:themeColor="text1"/>
                <w:lang w:val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95" w:type="dxa"/>
          </w:tcPr>
          <w:p w14:paraId="082071F8" w14:textId="5EBAD3C0" w:rsidR="22DA0328" w:rsidRDefault="22DA0328" w:rsidP="4141E9E0">
            <w:r>
              <w:t>15949</w:t>
            </w:r>
          </w:p>
        </w:tc>
        <w:tc>
          <w:tcPr>
            <w:tcW w:w="1605" w:type="dxa"/>
          </w:tcPr>
          <w:p w14:paraId="7845D217" w14:textId="54B6B1B4" w:rsidR="1A7EABC7" w:rsidRDefault="1A7EABC7" w:rsidP="4141E9E0">
            <w:r>
              <w:t>MEDLINE</w:t>
            </w:r>
          </w:p>
        </w:tc>
      </w:tr>
      <w:tr w:rsidR="4141E9E0" w14:paraId="43AC983F" w14:textId="77777777" w:rsidTr="4141E9E0">
        <w:tc>
          <w:tcPr>
            <w:tcW w:w="855" w:type="dxa"/>
          </w:tcPr>
          <w:p w14:paraId="397142B3" w14:textId="20B84B2E" w:rsidR="7EE64B3E" w:rsidRDefault="7EE64B3E" w:rsidP="4141E9E0">
            <w:r>
              <w:t>7</w:t>
            </w:r>
          </w:p>
        </w:tc>
        <w:tc>
          <w:tcPr>
            <w:tcW w:w="5760" w:type="dxa"/>
          </w:tcPr>
          <w:p w14:paraId="001997DE" w14:textId="23856218" w:rsidR="7EE64B3E" w:rsidRDefault="7EE64B3E" w:rsidP="4141E9E0">
            <w:r>
              <w:t>Exp Help-Seeking Behavior/</w:t>
            </w:r>
          </w:p>
        </w:tc>
        <w:tc>
          <w:tcPr>
            <w:tcW w:w="1095" w:type="dxa"/>
          </w:tcPr>
          <w:p w14:paraId="6A81B9A0" w14:textId="0806B305" w:rsidR="45C00160" w:rsidRDefault="45C00160" w:rsidP="4141E9E0">
            <w:r>
              <w:t>867</w:t>
            </w:r>
          </w:p>
        </w:tc>
        <w:tc>
          <w:tcPr>
            <w:tcW w:w="1605" w:type="dxa"/>
          </w:tcPr>
          <w:p w14:paraId="272F8E00" w14:textId="19B63034" w:rsidR="1A7EABC7" w:rsidRDefault="1A7EABC7" w:rsidP="4141E9E0">
            <w:r>
              <w:t>MEDLINE</w:t>
            </w:r>
          </w:p>
        </w:tc>
      </w:tr>
      <w:tr w:rsidR="4141E9E0" w14:paraId="2EFED535" w14:textId="77777777" w:rsidTr="4141E9E0">
        <w:tc>
          <w:tcPr>
            <w:tcW w:w="855" w:type="dxa"/>
          </w:tcPr>
          <w:p w14:paraId="19D0F51C" w14:textId="10581461" w:rsidR="7EE64B3E" w:rsidRDefault="7EE64B3E" w:rsidP="4141E9E0">
            <w:r>
              <w:t>8</w:t>
            </w:r>
          </w:p>
        </w:tc>
        <w:tc>
          <w:tcPr>
            <w:tcW w:w="5760" w:type="dxa"/>
          </w:tcPr>
          <w:p w14:paraId="3583A377" w14:textId="40CD8BF4" w:rsidR="7EE64B3E" w:rsidRDefault="7EE64B3E" w:rsidP="4141E9E0">
            <w:pPr>
              <w:rPr>
                <w:rFonts w:eastAsiaTheme="minorEastAsia"/>
                <w:color w:val="000000" w:themeColor="text1"/>
                <w:lang w:val="en-GB"/>
              </w:rPr>
            </w:pPr>
            <w:r w:rsidRPr="4141E9E0">
              <w:rPr>
                <w:rFonts w:eastAsiaTheme="minorEastAsia"/>
                <w:color w:val="000000" w:themeColor="text1"/>
                <w:lang w:val="en-GB"/>
              </w:rPr>
              <w:t>(</w:t>
            </w:r>
            <w:proofErr w:type="gramStart"/>
            <w:r w:rsidRPr="4141E9E0">
              <w:rPr>
                <w:rFonts w:eastAsiaTheme="minorEastAsia"/>
                <w:color w:val="000000" w:themeColor="text1"/>
                <w:lang w:val="en-GB"/>
              </w:rPr>
              <w:t>doctors</w:t>
            </w:r>
            <w:proofErr w:type="gramEnd"/>
            <w:r w:rsidRPr="4141E9E0">
              <w:rPr>
                <w:rFonts w:eastAsiaTheme="minorEastAsia"/>
                <w:color w:val="000000" w:themeColor="text1"/>
                <w:lang w:val="en-GB"/>
              </w:rPr>
              <w:t xml:space="preserve"> or nurses or physicians or healthcare workers or healthcare practitioners or healthcare professionals or physiotherapists or allied healthcare or healthcare staff).</w:t>
            </w:r>
            <w:proofErr w:type="spellStart"/>
            <w:r w:rsidRPr="4141E9E0">
              <w:rPr>
                <w:rFonts w:eastAsiaTheme="minorEastAsia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eastAsiaTheme="minorEastAsia"/>
                <w:color w:val="000000" w:themeColor="text1"/>
                <w:lang w:val="en-GB"/>
              </w:rPr>
              <w:t>. [</w:t>
            </w:r>
            <w:proofErr w:type="spellStart"/>
            <w:r w:rsidRPr="4141E9E0">
              <w:rPr>
                <w:rFonts w:eastAsiaTheme="minorEastAsia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eastAsiaTheme="minorEastAsia"/>
                <w:color w:val="000000" w:themeColor="text1"/>
                <w:lang w:val="en-GB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095" w:type="dxa"/>
          </w:tcPr>
          <w:p w14:paraId="147BE7EF" w14:textId="6C612FC1" w:rsidR="344EB7AA" w:rsidRDefault="344EB7AA" w:rsidP="4141E9E0">
            <w:r>
              <w:t>719600</w:t>
            </w:r>
          </w:p>
        </w:tc>
        <w:tc>
          <w:tcPr>
            <w:tcW w:w="1605" w:type="dxa"/>
          </w:tcPr>
          <w:p w14:paraId="6BD46B5D" w14:textId="1A1E2739" w:rsidR="5A8F0981" w:rsidRDefault="5A8F0981" w:rsidP="4141E9E0">
            <w:r>
              <w:t>MEDLINE</w:t>
            </w:r>
          </w:p>
        </w:tc>
      </w:tr>
      <w:tr w:rsidR="4141E9E0" w14:paraId="32923B29" w14:textId="77777777" w:rsidTr="4141E9E0">
        <w:tc>
          <w:tcPr>
            <w:tcW w:w="855" w:type="dxa"/>
          </w:tcPr>
          <w:p w14:paraId="3064D5E0" w14:textId="53772858" w:rsidR="7EE64B3E" w:rsidRDefault="7EE64B3E" w:rsidP="4141E9E0">
            <w:r>
              <w:t>9</w:t>
            </w:r>
          </w:p>
        </w:tc>
        <w:tc>
          <w:tcPr>
            <w:tcW w:w="5760" w:type="dxa"/>
          </w:tcPr>
          <w:p w14:paraId="2A428938" w14:textId="4C81B4CA" w:rsidR="7EE64B3E" w:rsidRDefault="7EE64B3E" w:rsidP="4141E9E0">
            <w:r>
              <w:t>6 or 7</w:t>
            </w:r>
          </w:p>
        </w:tc>
        <w:tc>
          <w:tcPr>
            <w:tcW w:w="1095" w:type="dxa"/>
          </w:tcPr>
          <w:p w14:paraId="2A78F739" w14:textId="1B33DE70" w:rsidR="75A0025E" w:rsidRDefault="75A0025E" w:rsidP="4141E9E0">
            <w:r>
              <w:t>15949</w:t>
            </w:r>
          </w:p>
        </w:tc>
        <w:tc>
          <w:tcPr>
            <w:tcW w:w="1605" w:type="dxa"/>
          </w:tcPr>
          <w:p w14:paraId="33BFABF1" w14:textId="5402DDAC" w:rsidR="5FED02C6" w:rsidRDefault="5FED02C6" w:rsidP="4141E9E0">
            <w:r>
              <w:t>MEDLINE</w:t>
            </w:r>
          </w:p>
        </w:tc>
      </w:tr>
      <w:tr w:rsidR="4141E9E0" w14:paraId="0E37B7EA" w14:textId="77777777" w:rsidTr="4141E9E0">
        <w:tc>
          <w:tcPr>
            <w:tcW w:w="855" w:type="dxa"/>
          </w:tcPr>
          <w:p w14:paraId="461E06E3" w14:textId="158BADD3" w:rsidR="7EE64B3E" w:rsidRDefault="7EE64B3E" w:rsidP="4141E9E0">
            <w:r>
              <w:t>10</w:t>
            </w:r>
          </w:p>
        </w:tc>
        <w:tc>
          <w:tcPr>
            <w:tcW w:w="5760" w:type="dxa"/>
          </w:tcPr>
          <w:p w14:paraId="33904EE0" w14:textId="26708542" w:rsidR="7EE64B3E" w:rsidRDefault="7EE64B3E" w:rsidP="4141E9E0">
            <w:r>
              <w:t>5 and 8 and 9</w:t>
            </w:r>
          </w:p>
        </w:tc>
        <w:tc>
          <w:tcPr>
            <w:tcW w:w="1095" w:type="dxa"/>
          </w:tcPr>
          <w:p w14:paraId="665BB8A5" w14:textId="7DE8E17A" w:rsidR="027D8354" w:rsidRDefault="027D8354" w:rsidP="4141E9E0">
            <w:r>
              <w:t>498</w:t>
            </w:r>
          </w:p>
        </w:tc>
        <w:tc>
          <w:tcPr>
            <w:tcW w:w="1605" w:type="dxa"/>
          </w:tcPr>
          <w:p w14:paraId="63C04743" w14:textId="47D74939" w:rsidR="5FED02C6" w:rsidRDefault="5FED02C6" w:rsidP="4141E9E0">
            <w:r>
              <w:t>MEDLINE</w:t>
            </w:r>
          </w:p>
        </w:tc>
      </w:tr>
      <w:tr w:rsidR="4141E9E0" w14:paraId="66BF386B" w14:textId="77777777" w:rsidTr="4141E9E0">
        <w:tc>
          <w:tcPr>
            <w:tcW w:w="855" w:type="dxa"/>
          </w:tcPr>
          <w:p w14:paraId="633308EF" w14:textId="20F359F8" w:rsidR="7EE64B3E" w:rsidRDefault="7EE64B3E" w:rsidP="4141E9E0">
            <w:r>
              <w:t>11</w:t>
            </w:r>
          </w:p>
        </w:tc>
        <w:tc>
          <w:tcPr>
            <w:tcW w:w="5760" w:type="dxa"/>
          </w:tcPr>
          <w:p w14:paraId="337E8AF5" w14:textId="193D77C4" w:rsidR="7EE64B3E" w:rsidRDefault="7EE64B3E" w:rsidP="4141E9E0">
            <w:r>
              <w:t xml:space="preserve">Limit 10 to </w:t>
            </w:r>
            <w:proofErr w:type="spellStart"/>
            <w:r>
              <w:t>english</w:t>
            </w:r>
            <w:proofErr w:type="spellEnd"/>
            <w:r>
              <w:t xml:space="preserve"> language</w:t>
            </w:r>
          </w:p>
        </w:tc>
        <w:tc>
          <w:tcPr>
            <w:tcW w:w="1095" w:type="dxa"/>
          </w:tcPr>
          <w:p w14:paraId="671793FB" w14:textId="4C236184" w:rsidR="002666B3" w:rsidRDefault="002666B3" w:rsidP="4141E9E0">
            <w:r>
              <w:t>475</w:t>
            </w:r>
          </w:p>
        </w:tc>
        <w:tc>
          <w:tcPr>
            <w:tcW w:w="1605" w:type="dxa"/>
          </w:tcPr>
          <w:p w14:paraId="552FCA00" w14:textId="14E7F0FE" w:rsidR="5BE6C74A" w:rsidRDefault="5BE6C74A" w:rsidP="4141E9E0">
            <w:r>
              <w:t>MEDLINE</w:t>
            </w:r>
          </w:p>
        </w:tc>
      </w:tr>
    </w:tbl>
    <w:p w14:paraId="45991B05" w14:textId="6248DD09" w:rsidR="6991F355" w:rsidRDefault="6991F355" w:rsidP="4141E9E0">
      <w:pPr>
        <w:rPr>
          <w:i/>
          <w:iCs/>
        </w:rPr>
      </w:pPr>
      <w:r w:rsidRPr="4141E9E0">
        <w:rPr>
          <w:b/>
          <w:bCs/>
          <w:i/>
          <w:iCs/>
        </w:rPr>
        <w:t>Final article number:</w:t>
      </w:r>
      <w:r w:rsidR="7022FFBF" w:rsidRPr="4141E9E0">
        <w:rPr>
          <w:b/>
          <w:bCs/>
          <w:i/>
          <w:iCs/>
        </w:rPr>
        <w:t xml:space="preserve"> 475</w:t>
      </w:r>
    </w:p>
    <w:p w14:paraId="643E561E" w14:textId="0FBF5CB2" w:rsidR="4141E9E0" w:rsidRDefault="4141E9E0" w:rsidP="4141E9E0"/>
    <w:p w14:paraId="5E13D5B2" w14:textId="3232A4F5" w:rsidR="00332B63" w:rsidRDefault="00332B63" w:rsidP="00332B63">
      <w:pPr>
        <w:pStyle w:val="Caption"/>
        <w:keepNext/>
      </w:pPr>
      <w:r>
        <w:t xml:space="preserve">Table </w:t>
      </w:r>
      <w:r w:rsidR="00166A88">
        <w:t>S</w:t>
      </w:r>
      <w:fldSimple w:instr=" SEQ Table \* ARABIC ">
        <w:r w:rsidR="005A78C0">
          <w:rPr>
            <w:noProof/>
          </w:rPr>
          <w:t>2</w:t>
        </w:r>
      </w:fldSimple>
      <w:r>
        <w:t xml:space="preserve"> - Search string in EMBASE databas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55"/>
        <w:gridCol w:w="5760"/>
        <w:gridCol w:w="1095"/>
        <w:gridCol w:w="1605"/>
      </w:tblGrid>
      <w:tr w:rsidR="4141E9E0" w14:paraId="51637C22" w14:textId="77777777" w:rsidTr="4141E9E0">
        <w:tc>
          <w:tcPr>
            <w:tcW w:w="855" w:type="dxa"/>
          </w:tcPr>
          <w:p w14:paraId="5FF96BE1" w14:textId="29ED58BC" w:rsidR="4141E9E0" w:rsidRDefault="4141E9E0" w:rsidP="4141E9E0">
            <w:r>
              <w:t>Search #</w:t>
            </w:r>
          </w:p>
        </w:tc>
        <w:tc>
          <w:tcPr>
            <w:tcW w:w="5760" w:type="dxa"/>
          </w:tcPr>
          <w:p w14:paraId="1A022F14" w14:textId="2C6E8A6C" w:rsidR="4141E9E0" w:rsidRDefault="4141E9E0" w:rsidP="4141E9E0">
            <w:r>
              <w:t>Searches</w:t>
            </w:r>
          </w:p>
        </w:tc>
        <w:tc>
          <w:tcPr>
            <w:tcW w:w="1095" w:type="dxa"/>
          </w:tcPr>
          <w:p w14:paraId="3B61F153" w14:textId="3EB7E500" w:rsidR="4141E9E0" w:rsidRDefault="4141E9E0" w:rsidP="4141E9E0">
            <w:pPr>
              <w:spacing w:line="259" w:lineRule="auto"/>
            </w:pPr>
            <w:r>
              <w:t>Results</w:t>
            </w:r>
          </w:p>
        </w:tc>
        <w:tc>
          <w:tcPr>
            <w:tcW w:w="1605" w:type="dxa"/>
          </w:tcPr>
          <w:p w14:paraId="0F04FF73" w14:textId="72B8DDC2" w:rsidR="4141E9E0" w:rsidRDefault="4141E9E0" w:rsidP="4141E9E0">
            <w:pPr>
              <w:spacing w:line="259" w:lineRule="auto"/>
            </w:pPr>
            <w:r>
              <w:t>Database</w:t>
            </w:r>
          </w:p>
        </w:tc>
      </w:tr>
      <w:tr w:rsidR="4141E9E0" w14:paraId="13E0F861" w14:textId="77777777" w:rsidTr="4141E9E0">
        <w:tc>
          <w:tcPr>
            <w:tcW w:w="855" w:type="dxa"/>
          </w:tcPr>
          <w:p w14:paraId="2095727A" w14:textId="611FB378" w:rsidR="4141E9E0" w:rsidRDefault="4141E9E0" w:rsidP="4141E9E0">
            <w:r>
              <w:t>1</w:t>
            </w:r>
          </w:p>
        </w:tc>
        <w:tc>
          <w:tcPr>
            <w:tcW w:w="5760" w:type="dxa"/>
          </w:tcPr>
          <w:p w14:paraId="087BB4EA" w14:textId="4E5CFD04" w:rsidR="4141E9E0" w:rsidRDefault="4141E9E0" w:rsidP="4141E9E0">
            <w:r>
              <w:t>exp Mental Health/</w:t>
            </w:r>
          </w:p>
        </w:tc>
        <w:tc>
          <w:tcPr>
            <w:tcW w:w="1095" w:type="dxa"/>
          </w:tcPr>
          <w:p w14:paraId="3954AA46" w14:textId="44C5979C" w:rsidR="38751179" w:rsidRDefault="38751179" w:rsidP="4141E9E0">
            <w:pPr>
              <w:spacing w:line="259" w:lineRule="auto"/>
            </w:pPr>
            <w:r>
              <w:t>175693</w:t>
            </w:r>
          </w:p>
        </w:tc>
        <w:tc>
          <w:tcPr>
            <w:tcW w:w="1605" w:type="dxa"/>
          </w:tcPr>
          <w:p w14:paraId="07FF7B7F" w14:textId="70C9BD2A" w:rsidR="2F5F4E34" w:rsidRDefault="2F5F4E34" w:rsidP="4141E9E0">
            <w:pPr>
              <w:spacing w:line="259" w:lineRule="auto"/>
            </w:pPr>
            <w:r>
              <w:t>EMBASE</w:t>
            </w:r>
          </w:p>
        </w:tc>
      </w:tr>
      <w:tr w:rsidR="4141E9E0" w14:paraId="70F59146" w14:textId="77777777" w:rsidTr="4141E9E0">
        <w:tc>
          <w:tcPr>
            <w:tcW w:w="855" w:type="dxa"/>
          </w:tcPr>
          <w:p w14:paraId="51B3D0D0" w14:textId="5472E029" w:rsidR="15185731" w:rsidRDefault="15185731" w:rsidP="4141E9E0">
            <w:r>
              <w:t>2</w:t>
            </w:r>
          </w:p>
        </w:tc>
        <w:tc>
          <w:tcPr>
            <w:tcW w:w="5760" w:type="dxa"/>
          </w:tcPr>
          <w:p w14:paraId="04BB9F53" w14:textId="1AD7877A" w:rsidR="05720F4A" w:rsidRDefault="05720F4A" w:rsidP="4141E9E0">
            <w:r>
              <w:t>Exp psychological well-being/</w:t>
            </w:r>
          </w:p>
        </w:tc>
        <w:tc>
          <w:tcPr>
            <w:tcW w:w="1095" w:type="dxa"/>
          </w:tcPr>
          <w:p w14:paraId="4D8EF529" w14:textId="3EC11BDD" w:rsidR="17C78412" w:rsidRDefault="17C78412" w:rsidP="4141E9E0">
            <w:r>
              <w:t>20822</w:t>
            </w:r>
          </w:p>
        </w:tc>
        <w:tc>
          <w:tcPr>
            <w:tcW w:w="1605" w:type="dxa"/>
          </w:tcPr>
          <w:p w14:paraId="6297E79D" w14:textId="214A2321" w:rsidR="2F584578" w:rsidRDefault="2F584578" w:rsidP="4141E9E0">
            <w:pPr>
              <w:spacing w:line="259" w:lineRule="auto"/>
            </w:pPr>
            <w:r>
              <w:t>EMBASE</w:t>
            </w:r>
          </w:p>
        </w:tc>
      </w:tr>
      <w:tr w:rsidR="4141E9E0" w14:paraId="0B9B7355" w14:textId="77777777" w:rsidTr="4141E9E0">
        <w:tc>
          <w:tcPr>
            <w:tcW w:w="855" w:type="dxa"/>
          </w:tcPr>
          <w:p w14:paraId="1711FAAC" w14:textId="19FF1BC4" w:rsidR="05720F4A" w:rsidRDefault="05720F4A" w:rsidP="4141E9E0">
            <w:r>
              <w:t>3</w:t>
            </w:r>
          </w:p>
        </w:tc>
        <w:tc>
          <w:tcPr>
            <w:tcW w:w="5760" w:type="dxa"/>
          </w:tcPr>
          <w:p w14:paraId="3478A405" w14:textId="33B574F9" w:rsidR="05720F4A" w:rsidRDefault="05720F4A" w:rsidP="4141E9E0">
            <w:r>
              <w:t>Exp mental disease/</w:t>
            </w:r>
          </w:p>
        </w:tc>
        <w:tc>
          <w:tcPr>
            <w:tcW w:w="1095" w:type="dxa"/>
          </w:tcPr>
          <w:p w14:paraId="5BF8BF6A" w14:textId="02F9B199" w:rsidR="2BDB06A7" w:rsidRDefault="2BDB06A7" w:rsidP="4141E9E0">
            <w:r>
              <w:t>2432502</w:t>
            </w:r>
          </w:p>
        </w:tc>
        <w:tc>
          <w:tcPr>
            <w:tcW w:w="1605" w:type="dxa"/>
          </w:tcPr>
          <w:p w14:paraId="752B3F6E" w14:textId="043061BA" w:rsidR="4867CC8B" w:rsidRDefault="4867CC8B" w:rsidP="4141E9E0">
            <w:pPr>
              <w:spacing w:line="259" w:lineRule="auto"/>
            </w:pPr>
            <w:r>
              <w:t>EMBASE</w:t>
            </w:r>
          </w:p>
        </w:tc>
      </w:tr>
      <w:tr w:rsidR="4141E9E0" w14:paraId="6CC5793D" w14:textId="77777777" w:rsidTr="4141E9E0">
        <w:tc>
          <w:tcPr>
            <w:tcW w:w="855" w:type="dxa"/>
          </w:tcPr>
          <w:p w14:paraId="0F089BFC" w14:textId="12C2AFCE" w:rsidR="05720F4A" w:rsidRDefault="05720F4A" w:rsidP="4141E9E0">
            <w:r>
              <w:t>4</w:t>
            </w:r>
          </w:p>
        </w:tc>
        <w:tc>
          <w:tcPr>
            <w:tcW w:w="5760" w:type="dxa"/>
          </w:tcPr>
          <w:p w14:paraId="5F388E39" w14:textId="018487EA" w:rsidR="4141E9E0" w:rsidRDefault="4141E9E0" w:rsidP="4141E9E0">
            <w:r>
              <w:t>mental wellbeing.mp.</w:t>
            </w:r>
          </w:p>
        </w:tc>
        <w:tc>
          <w:tcPr>
            <w:tcW w:w="1095" w:type="dxa"/>
          </w:tcPr>
          <w:p w14:paraId="43EEF704" w14:textId="773104B4" w:rsidR="7AE43FF5" w:rsidRDefault="7AE43FF5" w:rsidP="4141E9E0">
            <w:r>
              <w:t>1352</w:t>
            </w:r>
          </w:p>
        </w:tc>
        <w:tc>
          <w:tcPr>
            <w:tcW w:w="1605" w:type="dxa"/>
          </w:tcPr>
          <w:p w14:paraId="0C70FEAD" w14:textId="5E579923" w:rsidR="17F3515C" w:rsidRDefault="17F3515C" w:rsidP="4141E9E0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r w:rsidRPr="4141E9E0">
              <w:rPr>
                <w:rFonts w:ascii="Calibri" w:eastAsia="Calibri" w:hAnsi="Calibri" w:cs="Calibri"/>
                <w:lang w:val="en-GB"/>
              </w:rPr>
              <w:t>EMBASE</w:t>
            </w:r>
          </w:p>
        </w:tc>
      </w:tr>
      <w:tr w:rsidR="4141E9E0" w14:paraId="42C90871" w14:textId="77777777" w:rsidTr="4141E9E0">
        <w:tc>
          <w:tcPr>
            <w:tcW w:w="855" w:type="dxa"/>
          </w:tcPr>
          <w:p w14:paraId="09EC40FE" w14:textId="7EE354E6" w:rsidR="5BD8D47D" w:rsidRDefault="5BD8D47D" w:rsidP="4141E9E0">
            <w:r>
              <w:t>5</w:t>
            </w:r>
          </w:p>
        </w:tc>
        <w:tc>
          <w:tcPr>
            <w:tcW w:w="5760" w:type="dxa"/>
          </w:tcPr>
          <w:p w14:paraId="05CB4E0C" w14:textId="1EC0A6AB" w:rsidR="4141E9E0" w:rsidRDefault="4141E9E0" w:rsidP="4141E9E0">
            <w:r>
              <w:t>mental well-being.mp.</w:t>
            </w:r>
          </w:p>
        </w:tc>
        <w:tc>
          <w:tcPr>
            <w:tcW w:w="1095" w:type="dxa"/>
          </w:tcPr>
          <w:p w14:paraId="5E321C4C" w14:textId="36F3D53B" w:rsidR="4A7BF512" w:rsidRDefault="4A7BF512" w:rsidP="4141E9E0">
            <w:r>
              <w:t>3453</w:t>
            </w:r>
          </w:p>
        </w:tc>
        <w:tc>
          <w:tcPr>
            <w:tcW w:w="1605" w:type="dxa"/>
          </w:tcPr>
          <w:p w14:paraId="045144E1" w14:textId="53245E81" w:rsidR="297CE9F2" w:rsidRDefault="297CE9F2" w:rsidP="4141E9E0">
            <w:pPr>
              <w:spacing w:line="259" w:lineRule="auto"/>
            </w:pPr>
            <w:r>
              <w:t>EMBASE</w:t>
            </w:r>
          </w:p>
        </w:tc>
      </w:tr>
      <w:tr w:rsidR="4141E9E0" w14:paraId="7534BEBE" w14:textId="77777777" w:rsidTr="4141E9E0">
        <w:tc>
          <w:tcPr>
            <w:tcW w:w="855" w:type="dxa"/>
          </w:tcPr>
          <w:p w14:paraId="41B85A1B" w14:textId="6E1AA36C" w:rsidR="5BD8D47D" w:rsidRDefault="5BD8D47D" w:rsidP="4141E9E0">
            <w:r>
              <w:t>6</w:t>
            </w:r>
          </w:p>
        </w:tc>
        <w:tc>
          <w:tcPr>
            <w:tcW w:w="5760" w:type="dxa"/>
          </w:tcPr>
          <w:p w14:paraId="71F90B03" w14:textId="541A96CB" w:rsidR="53BD3C62" w:rsidRDefault="53BD3C62" w:rsidP="4141E9E0">
            <w:pPr>
              <w:spacing w:line="259" w:lineRule="auto"/>
            </w:pPr>
            <w:r>
              <w:t>1 or 2 or 3 or 4 or 5</w:t>
            </w:r>
          </w:p>
        </w:tc>
        <w:tc>
          <w:tcPr>
            <w:tcW w:w="1095" w:type="dxa"/>
          </w:tcPr>
          <w:p w14:paraId="6699C682" w14:textId="2167B7EC" w:rsidR="5D2BA748" w:rsidRDefault="5D2BA748" w:rsidP="4141E9E0">
            <w:pPr>
              <w:spacing w:line="259" w:lineRule="auto"/>
            </w:pPr>
            <w:r>
              <w:t>2520054</w:t>
            </w:r>
          </w:p>
        </w:tc>
        <w:tc>
          <w:tcPr>
            <w:tcW w:w="1605" w:type="dxa"/>
          </w:tcPr>
          <w:p w14:paraId="29DCB965" w14:textId="61A7D3EF" w:rsidR="6D5996A1" w:rsidRDefault="6D5996A1" w:rsidP="4141E9E0">
            <w:pPr>
              <w:spacing w:line="259" w:lineRule="auto"/>
            </w:pPr>
            <w:r>
              <w:t>EMBASE</w:t>
            </w:r>
          </w:p>
        </w:tc>
      </w:tr>
      <w:tr w:rsidR="4141E9E0" w14:paraId="03B0BB0E" w14:textId="77777777" w:rsidTr="4141E9E0">
        <w:tc>
          <w:tcPr>
            <w:tcW w:w="855" w:type="dxa"/>
          </w:tcPr>
          <w:p w14:paraId="1BF3D121" w14:textId="7BFF2531" w:rsidR="1CC9C0D4" w:rsidRDefault="1CC9C0D4" w:rsidP="4141E9E0">
            <w:r>
              <w:t>7</w:t>
            </w:r>
          </w:p>
        </w:tc>
        <w:tc>
          <w:tcPr>
            <w:tcW w:w="5760" w:type="dxa"/>
          </w:tcPr>
          <w:p w14:paraId="38B4B953" w14:textId="3B8139AE" w:rsidR="4191DD7A" w:rsidRDefault="4191DD7A"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(</w:t>
            </w:r>
            <w:proofErr w:type="gram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help</w:t>
            </w:r>
            <w:proofErr w:type="gram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 xml:space="preserve"> seek$ or seek$ help or seek$ treatment).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. [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095" w:type="dxa"/>
          </w:tcPr>
          <w:p w14:paraId="6411B4F4" w14:textId="62F9EABF" w:rsidR="02EF4BC8" w:rsidRDefault="02EF4BC8" w:rsidP="4141E9E0">
            <w:pPr>
              <w:spacing w:line="259" w:lineRule="auto"/>
            </w:pPr>
            <w:r>
              <w:t>29019</w:t>
            </w:r>
          </w:p>
        </w:tc>
        <w:tc>
          <w:tcPr>
            <w:tcW w:w="1605" w:type="dxa"/>
          </w:tcPr>
          <w:p w14:paraId="4146FEEB" w14:textId="79B479E3" w:rsidR="6B65787B" w:rsidRDefault="6B65787B" w:rsidP="4141E9E0">
            <w:pPr>
              <w:spacing w:line="259" w:lineRule="auto"/>
            </w:pPr>
            <w:r>
              <w:t>EMBASE</w:t>
            </w:r>
          </w:p>
        </w:tc>
      </w:tr>
      <w:tr w:rsidR="4141E9E0" w14:paraId="4B92D6C8" w14:textId="77777777" w:rsidTr="4141E9E0">
        <w:tc>
          <w:tcPr>
            <w:tcW w:w="855" w:type="dxa"/>
          </w:tcPr>
          <w:p w14:paraId="5DAF5EF4" w14:textId="2C81A8DC" w:rsidR="1CC9C0D4" w:rsidRDefault="1CC9C0D4" w:rsidP="4141E9E0">
            <w:r>
              <w:t>8</w:t>
            </w:r>
          </w:p>
        </w:tc>
        <w:tc>
          <w:tcPr>
            <w:tcW w:w="5760" w:type="dxa"/>
          </w:tcPr>
          <w:p w14:paraId="5CF8C993" w14:textId="4428B59D" w:rsidR="0A487EC8" w:rsidRDefault="0A487EC8"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 xml:space="preserve">exp help seeking 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behavior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/</w:t>
            </w:r>
          </w:p>
        </w:tc>
        <w:tc>
          <w:tcPr>
            <w:tcW w:w="1095" w:type="dxa"/>
          </w:tcPr>
          <w:p w14:paraId="4423412D" w14:textId="705EF9DC" w:rsidR="7719F6AA" w:rsidRDefault="7719F6AA" w:rsidP="4141E9E0">
            <w:pPr>
              <w:spacing w:line="259" w:lineRule="auto"/>
            </w:pPr>
            <w:r>
              <w:t>12325</w:t>
            </w:r>
          </w:p>
        </w:tc>
        <w:tc>
          <w:tcPr>
            <w:tcW w:w="1605" w:type="dxa"/>
          </w:tcPr>
          <w:p w14:paraId="0FAADA8A" w14:textId="013AA5DF" w:rsidR="12142E42" w:rsidRDefault="12142E42" w:rsidP="4141E9E0">
            <w:pPr>
              <w:spacing w:line="259" w:lineRule="auto"/>
            </w:pPr>
            <w:r>
              <w:t>EMBASE</w:t>
            </w:r>
          </w:p>
        </w:tc>
      </w:tr>
      <w:tr w:rsidR="4141E9E0" w14:paraId="5A093C53" w14:textId="77777777" w:rsidTr="4141E9E0">
        <w:tc>
          <w:tcPr>
            <w:tcW w:w="855" w:type="dxa"/>
          </w:tcPr>
          <w:p w14:paraId="07BC411E" w14:textId="1DC4D7CC" w:rsidR="5410635B" w:rsidRDefault="5410635B" w:rsidP="4141E9E0">
            <w:r>
              <w:lastRenderedPageBreak/>
              <w:t>9</w:t>
            </w:r>
          </w:p>
        </w:tc>
        <w:tc>
          <w:tcPr>
            <w:tcW w:w="5760" w:type="dxa"/>
          </w:tcPr>
          <w:p w14:paraId="63081B5C" w14:textId="67F85673" w:rsidR="568AC65B" w:rsidRDefault="568AC65B" w:rsidP="4141E9E0"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(</w:t>
            </w:r>
            <w:proofErr w:type="gram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doctors</w:t>
            </w:r>
            <w:proofErr w:type="gram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 xml:space="preserve"> or nurses or physicians or healthcare workers or healthcare practitioners or healthcare professionals or physiotherapists or allied healthcare or healthcare staff).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. [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095" w:type="dxa"/>
          </w:tcPr>
          <w:p w14:paraId="0C7339BA" w14:textId="61313297" w:rsidR="6E5DE79E" w:rsidRDefault="6E5DE79E" w:rsidP="4141E9E0">
            <w:r>
              <w:t>747844</w:t>
            </w:r>
          </w:p>
        </w:tc>
        <w:tc>
          <w:tcPr>
            <w:tcW w:w="1605" w:type="dxa"/>
          </w:tcPr>
          <w:p w14:paraId="29ABEAE3" w14:textId="00A5208E" w:rsidR="42A2A303" w:rsidRDefault="42A2A303" w:rsidP="4141E9E0">
            <w:pPr>
              <w:spacing w:line="259" w:lineRule="auto"/>
            </w:pPr>
            <w:r>
              <w:t>EMBASE</w:t>
            </w:r>
          </w:p>
        </w:tc>
      </w:tr>
      <w:tr w:rsidR="4141E9E0" w14:paraId="7C3D51A9" w14:textId="77777777" w:rsidTr="4141E9E0">
        <w:tc>
          <w:tcPr>
            <w:tcW w:w="855" w:type="dxa"/>
          </w:tcPr>
          <w:p w14:paraId="48BBA5A5" w14:textId="6B6D7286" w:rsidR="008F014E" w:rsidRDefault="008F014E" w:rsidP="4141E9E0">
            <w:r>
              <w:t>10</w:t>
            </w:r>
          </w:p>
        </w:tc>
        <w:tc>
          <w:tcPr>
            <w:tcW w:w="5760" w:type="dxa"/>
          </w:tcPr>
          <w:p w14:paraId="3C6C7949" w14:textId="10EB86B3" w:rsidR="71B4942C" w:rsidRDefault="71B4942C"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help seeking behaviour.mp.</w:t>
            </w:r>
          </w:p>
        </w:tc>
        <w:tc>
          <w:tcPr>
            <w:tcW w:w="1095" w:type="dxa"/>
          </w:tcPr>
          <w:p w14:paraId="7F5AB9F2" w14:textId="23A62B6B" w:rsidR="56B23A0F" w:rsidRDefault="56B23A0F" w:rsidP="4141E9E0">
            <w:r>
              <w:t>927</w:t>
            </w:r>
          </w:p>
        </w:tc>
        <w:tc>
          <w:tcPr>
            <w:tcW w:w="1605" w:type="dxa"/>
          </w:tcPr>
          <w:p w14:paraId="4D36EB18" w14:textId="0E311A93" w:rsidR="627D91A4" w:rsidRDefault="627D91A4" w:rsidP="4141E9E0">
            <w:pPr>
              <w:spacing w:line="259" w:lineRule="auto"/>
            </w:pPr>
            <w:r>
              <w:t>EMBASE</w:t>
            </w:r>
          </w:p>
        </w:tc>
      </w:tr>
      <w:tr w:rsidR="4141E9E0" w14:paraId="79A367C3" w14:textId="77777777" w:rsidTr="4141E9E0">
        <w:tc>
          <w:tcPr>
            <w:tcW w:w="855" w:type="dxa"/>
          </w:tcPr>
          <w:p w14:paraId="40E2F516" w14:textId="06A5893D" w:rsidR="208C9A81" w:rsidRDefault="208C9A81" w:rsidP="4141E9E0">
            <w:r>
              <w:t>11</w:t>
            </w:r>
          </w:p>
        </w:tc>
        <w:tc>
          <w:tcPr>
            <w:tcW w:w="5760" w:type="dxa"/>
          </w:tcPr>
          <w:p w14:paraId="59EA5CC2" w14:textId="0BA38002" w:rsidR="5200741F" w:rsidRDefault="5200741F" w:rsidP="4141E9E0">
            <w:r>
              <w:t>7 or 8 or 10</w:t>
            </w:r>
          </w:p>
        </w:tc>
        <w:tc>
          <w:tcPr>
            <w:tcW w:w="1095" w:type="dxa"/>
          </w:tcPr>
          <w:p w14:paraId="5B43407F" w14:textId="27127398" w:rsidR="0178C85E" w:rsidRDefault="0178C85E" w:rsidP="4141E9E0">
            <w:pPr>
              <w:spacing w:line="259" w:lineRule="auto"/>
            </w:pPr>
            <w:r>
              <w:t>29019</w:t>
            </w:r>
          </w:p>
        </w:tc>
        <w:tc>
          <w:tcPr>
            <w:tcW w:w="1605" w:type="dxa"/>
          </w:tcPr>
          <w:p w14:paraId="10D56119" w14:textId="5D432ADF" w:rsidR="2D49C7D9" w:rsidRDefault="2D49C7D9" w:rsidP="4141E9E0">
            <w:pPr>
              <w:spacing w:line="259" w:lineRule="auto"/>
            </w:pPr>
            <w:r>
              <w:t>EMBASE</w:t>
            </w:r>
          </w:p>
        </w:tc>
      </w:tr>
      <w:tr w:rsidR="4141E9E0" w14:paraId="7D1E643C" w14:textId="77777777" w:rsidTr="4141E9E0">
        <w:tc>
          <w:tcPr>
            <w:tcW w:w="855" w:type="dxa"/>
          </w:tcPr>
          <w:p w14:paraId="2F815BDD" w14:textId="38B2F4B9" w:rsidR="4141E9E0" w:rsidRDefault="4141E9E0" w:rsidP="4141E9E0">
            <w:r>
              <w:t>1</w:t>
            </w:r>
            <w:r w:rsidR="352F513A">
              <w:t>2</w:t>
            </w:r>
          </w:p>
        </w:tc>
        <w:tc>
          <w:tcPr>
            <w:tcW w:w="5760" w:type="dxa"/>
          </w:tcPr>
          <w:p w14:paraId="47A61D0D" w14:textId="7902CBDA" w:rsidR="612A5E69" w:rsidRDefault="612A5E69" w:rsidP="4141E9E0">
            <w:r>
              <w:t xml:space="preserve">6 and </w:t>
            </w:r>
            <w:r w:rsidR="4141E9E0">
              <w:t>9</w:t>
            </w:r>
            <w:r w:rsidR="5B7FF591">
              <w:t xml:space="preserve"> and 11</w:t>
            </w:r>
          </w:p>
        </w:tc>
        <w:tc>
          <w:tcPr>
            <w:tcW w:w="1095" w:type="dxa"/>
          </w:tcPr>
          <w:p w14:paraId="08CE1904" w14:textId="2568F464" w:rsidR="51F0D414" w:rsidRDefault="51F0D414" w:rsidP="4141E9E0">
            <w:pPr>
              <w:spacing w:line="259" w:lineRule="auto"/>
            </w:pPr>
            <w:r>
              <w:t>1012</w:t>
            </w:r>
          </w:p>
        </w:tc>
        <w:tc>
          <w:tcPr>
            <w:tcW w:w="1605" w:type="dxa"/>
          </w:tcPr>
          <w:p w14:paraId="35826EDD" w14:textId="4AD31652" w:rsidR="2CC0C051" w:rsidRDefault="2CC0C051" w:rsidP="4141E9E0">
            <w:pPr>
              <w:spacing w:line="259" w:lineRule="auto"/>
            </w:pPr>
            <w:r>
              <w:t>EMBASE</w:t>
            </w:r>
          </w:p>
        </w:tc>
      </w:tr>
      <w:tr w:rsidR="4141E9E0" w14:paraId="23784019" w14:textId="77777777" w:rsidTr="4141E9E0">
        <w:tc>
          <w:tcPr>
            <w:tcW w:w="855" w:type="dxa"/>
          </w:tcPr>
          <w:p w14:paraId="425D56EA" w14:textId="5ECDECC3" w:rsidR="4141E9E0" w:rsidRDefault="4141E9E0" w:rsidP="4141E9E0">
            <w:r>
              <w:t>1</w:t>
            </w:r>
            <w:r w:rsidR="352F513A">
              <w:t>3</w:t>
            </w:r>
          </w:p>
        </w:tc>
        <w:tc>
          <w:tcPr>
            <w:tcW w:w="5760" w:type="dxa"/>
          </w:tcPr>
          <w:p w14:paraId="027BDD05" w14:textId="484B641C" w:rsidR="4141E9E0" w:rsidRDefault="4141E9E0" w:rsidP="4141E9E0">
            <w:r>
              <w:t>Limit 1</w:t>
            </w:r>
            <w:r w:rsidR="0AE211E5">
              <w:t>2</w:t>
            </w:r>
            <w:r>
              <w:t xml:space="preserve"> to </w:t>
            </w:r>
            <w:proofErr w:type="spellStart"/>
            <w:r>
              <w:t>english</w:t>
            </w:r>
            <w:proofErr w:type="spellEnd"/>
            <w:r>
              <w:t xml:space="preserve"> language</w:t>
            </w:r>
          </w:p>
        </w:tc>
        <w:tc>
          <w:tcPr>
            <w:tcW w:w="1095" w:type="dxa"/>
          </w:tcPr>
          <w:p w14:paraId="76DE501F" w14:textId="011EB17D" w:rsidR="2539F58A" w:rsidRDefault="2539F58A" w:rsidP="4141E9E0">
            <w:pPr>
              <w:spacing w:line="259" w:lineRule="auto"/>
            </w:pPr>
            <w:r>
              <w:t>961</w:t>
            </w:r>
          </w:p>
        </w:tc>
        <w:tc>
          <w:tcPr>
            <w:tcW w:w="1605" w:type="dxa"/>
          </w:tcPr>
          <w:p w14:paraId="797020B1" w14:textId="3AA29F0D" w:rsidR="3F8AB4B5" w:rsidRDefault="3F8AB4B5" w:rsidP="4141E9E0">
            <w:pPr>
              <w:spacing w:line="259" w:lineRule="auto"/>
            </w:pPr>
            <w:r>
              <w:t>EMBASE</w:t>
            </w:r>
          </w:p>
        </w:tc>
      </w:tr>
    </w:tbl>
    <w:p w14:paraId="48B02443" w14:textId="730E7716" w:rsidR="2ED2179E" w:rsidRDefault="2ED2179E" w:rsidP="4141E9E0">
      <w:pPr>
        <w:rPr>
          <w:b/>
          <w:bCs/>
          <w:i/>
          <w:iCs/>
        </w:rPr>
      </w:pPr>
      <w:r w:rsidRPr="4141E9E0">
        <w:rPr>
          <w:b/>
          <w:bCs/>
          <w:i/>
          <w:iCs/>
        </w:rPr>
        <w:t>Final article number:</w:t>
      </w:r>
      <w:r w:rsidR="48E465EE" w:rsidRPr="4141E9E0">
        <w:rPr>
          <w:b/>
          <w:bCs/>
          <w:i/>
          <w:iCs/>
        </w:rPr>
        <w:t xml:space="preserve"> 961</w:t>
      </w:r>
    </w:p>
    <w:p w14:paraId="1C3A5867" w14:textId="7A904083" w:rsidR="4141E9E0" w:rsidRDefault="4141E9E0" w:rsidP="4141E9E0">
      <w:pPr>
        <w:rPr>
          <w:i/>
          <w:iCs/>
        </w:rPr>
      </w:pPr>
    </w:p>
    <w:p w14:paraId="25DA5ACC" w14:textId="5BEF1183" w:rsidR="00332B63" w:rsidRDefault="00332B63" w:rsidP="00332B63">
      <w:pPr>
        <w:pStyle w:val="Caption"/>
        <w:keepNext/>
      </w:pPr>
      <w:r>
        <w:t xml:space="preserve">Table </w:t>
      </w:r>
      <w:r w:rsidR="00166A88">
        <w:t>S</w:t>
      </w:r>
      <w:fldSimple w:instr=" SEQ Table \* ARABIC ">
        <w:r w:rsidR="005A78C0">
          <w:rPr>
            <w:noProof/>
          </w:rPr>
          <w:t>3</w:t>
        </w:r>
      </w:fldSimple>
      <w:r>
        <w:t xml:space="preserve"> - </w:t>
      </w:r>
      <w:r w:rsidRPr="00DB3C66">
        <w:t xml:space="preserve">Search string in </w:t>
      </w:r>
      <w:proofErr w:type="spellStart"/>
      <w:r>
        <w:t>PsychInfo</w:t>
      </w:r>
      <w:proofErr w:type="spellEnd"/>
      <w:r w:rsidRPr="00DB3C66">
        <w:t xml:space="preserve"> database</w:t>
      </w:r>
    </w:p>
    <w:tbl>
      <w:tblPr>
        <w:tblStyle w:val="TableGrid"/>
        <w:tblW w:w="9420" w:type="dxa"/>
        <w:tblLayout w:type="fixed"/>
        <w:tblLook w:val="06A0" w:firstRow="1" w:lastRow="0" w:firstColumn="1" w:lastColumn="0" w:noHBand="1" w:noVBand="1"/>
      </w:tblPr>
      <w:tblGrid>
        <w:gridCol w:w="855"/>
        <w:gridCol w:w="5760"/>
        <w:gridCol w:w="1170"/>
        <w:gridCol w:w="1635"/>
      </w:tblGrid>
      <w:tr w:rsidR="4141E9E0" w14:paraId="13CC35AC" w14:textId="77777777" w:rsidTr="00332B63">
        <w:tc>
          <w:tcPr>
            <w:tcW w:w="855" w:type="dxa"/>
          </w:tcPr>
          <w:p w14:paraId="6CB49181" w14:textId="29ED58BC" w:rsidR="4141E9E0" w:rsidRDefault="4141E9E0" w:rsidP="4141E9E0">
            <w:r>
              <w:t>Search #</w:t>
            </w:r>
          </w:p>
        </w:tc>
        <w:tc>
          <w:tcPr>
            <w:tcW w:w="5760" w:type="dxa"/>
          </w:tcPr>
          <w:p w14:paraId="3A8DA88C" w14:textId="2C6E8A6C" w:rsidR="4141E9E0" w:rsidRDefault="4141E9E0" w:rsidP="4141E9E0">
            <w:r>
              <w:t>Searches</w:t>
            </w:r>
          </w:p>
        </w:tc>
        <w:tc>
          <w:tcPr>
            <w:tcW w:w="1170" w:type="dxa"/>
          </w:tcPr>
          <w:p w14:paraId="5B3758DB" w14:textId="3EB7E500" w:rsidR="4141E9E0" w:rsidRDefault="4141E9E0" w:rsidP="4141E9E0">
            <w:pPr>
              <w:spacing w:line="259" w:lineRule="auto"/>
            </w:pPr>
            <w:r>
              <w:t>Results</w:t>
            </w:r>
          </w:p>
        </w:tc>
        <w:tc>
          <w:tcPr>
            <w:tcW w:w="1635" w:type="dxa"/>
          </w:tcPr>
          <w:p w14:paraId="10319C6E" w14:textId="72B8DDC2" w:rsidR="4141E9E0" w:rsidRDefault="4141E9E0" w:rsidP="4141E9E0">
            <w:pPr>
              <w:spacing w:line="259" w:lineRule="auto"/>
            </w:pPr>
            <w:r>
              <w:t>Database</w:t>
            </w:r>
          </w:p>
        </w:tc>
      </w:tr>
      <w:tr w:rsidR="4141E9E0" w14:paraId="2580E5A2" w14:textId="77777777" w:rsidTr="00332B63">
        <w:tc>
          <w:tcPr>
            <w:tcW w:w="855" w:type="dxa"/>
          </w:tcPr>
          <w:p w14:paraId="6DC1F832" w14:textId="611FB378" w:rsidR="4141E9E0" w:rsidRDefault="4141E9E0" w:rsidP="4141E9E0">
            <w:r>
              <w:t>1</w:t>
            </w:r>
          </w:p>
        </w:tc>
        <w:tc>
          <w:tcPr>
            <w:tcW w:w="5760" w:type="dxa"/>
          </w:tcPr>
          <w:p w14:paraId="08B39FB2" w14:textId="4E5CFD04" w:rsidR="4141E9E0" w:rsidRDefault="4141E9E0" w:rsidP="4141E9E0">
            <w:r>
              <w:t>exp Mental Health/</w:t>
            </w:r>
          </w:p>
        </w:tc>
        <w:tc>
          <w:tcPr>
            <w:tcW w:w="1170" w:type="dxa"/>
          </w:tcPr>
          <w:p w14:paraId="3D7D1822" w14:textId="7BA4B747" w:rsidR="30CF7266" w:rsidRDefault="30CF7266" w:rsidP="4141E9E0">
            <w:pPr>
              <w:spacing w:line="259" w:lineRule="auto"/>
            </w:pPr>
            <w:r>
              <w:t>69975</w:t>
            </w:r>
          </w:p>
        </w:tc>
        <w:tc>
          <w:tcPr>
            <w:tcW w:w="1635" w:type="dxa"/>
          </w:tcPr>
          <w:p w14:paraId="3A86196C" w14:textId="274578C5" w:rsidR="0CF5B65A" w:rsidRDefault="0CF5B65A" w:rsidP="4141E9E0">
            <w:proofErr w:type="spellStart"/>
            <w:r>
              <w:t>PyschInfo</w:t>
            </w:r>
            <w:proofErr w:type="spellEnd"/>
          </w:p>
        </w:tc>
      </w:tr>
      <w:tr w:rsidR="4141E9E0" w14:paraId="208D0014" w14:textId="77777777" w:rsidTr="00332B63">
        <w:tc>
          <w:tcPr>
            <w:tcW w:w="855" w:type="dxa"/>
          </w:tcPr>
          <w:p w14:paraId="3AA0F06B" w14:textId="77B788C6" w:rsidR="4141E9E0" w:rsidRDefault="4141E9E0" w:rsidP="4141E9E0">
            <w:r>
              <w:t>2</w:t>
            </w:r>
          </w:p>
        </w:tc>
        <w:tc>
          <w:tcPr>
            <w:tcW w:w="5760" w:type="dxa"/>
          </w:tcPr>
          <w:p w14:paraId="1307942B" w14:textId="018487EA" w:rsidR="4141E9E0" w:rsidRDefault="4141E9E0" w:rsidP="4141E9E0">
            <w:r>
              <w:t>mental wellbeing.mp.</w:t>
            </w:r>
          </w:p>
        </w:tc>
        <w:tc>
          <w:tcPr>
            <w:tcW w:w="1170" w:type="dxa"/>
          </w:tcPr>
          <w:p w14:paraId="137E0FB4" w14:textId="39FEA263" w:rsidR="15B6F885" w:rsidRDefault="15B6F885" w:rsidP="4141E9E0">
            <w:r>
              <w:t>576</w:t>
            </w:r>
          </w:p>
        </w:tc>
        <w:tc>
          <w:tcPr>
            <w:tcW w:w="1635" w:type="dxa"/>
          </w:tcPr>
          <w:p w14:paraId="0D3E9E93" w14:textId="4C3CF9AD" w:rsidR="23949AE4" w:rsidRDefault="23949AE4" w:rsidP="4141E9E0">
            <w:pPr>
              <w:spacing w:line="259" w:lineRule="auto"/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4141E9E0">
              <w:rPr>
                <w:rFonts w:ascii="Calibri" w:eastAsia="Calibri" w:hAnsi="Calibri" w:cs="Calibri"/>
                <w:lang w:val="en-GB"/>
              </w:rPr>
              <w:t>PyschInfo</w:t>
            </w:r>
            <w:proofErr w:type="spellEnd"/>
          </w:p>
        </w:tc>
      </w:tr>
      <w:tr w:rsidR="4141E9E0" w14:paraId="2605C08B" w14:textId="77777777" w:rsidTr="00332B63">
        <w:tc>
          <w:tcPr>
            <w:tcW w:w="855" w:type="dxa"/>
          </w:tcPr>
          <w:p w14:paraId="3D714926" w14:textId="6165AF70" w:rsidR="4141E9E0" w:rsidRDefault="4141E9E0" w:rsidP="4141E9E0">
            <w:r>
              <w:t>3</w:t>
            </w:r>
          </w:p>
        </w:tc>
        <w:tc>
          <w:tcPr>
            <w:tcW w:w="5760" w:type="dxa"/>
          </w:tcPr>
          <w:p w14:paraId="3DC9E6D8" w14:textId="1EC0A6AB" w:rsidR="4141E9E0" w:rsidRDefault="4141E9E0" w:rsidP="4141E9E0">
            <w:r>
              <w:t>mental well-being.mp.</w:t>
            </w:r>
          </w:p>
        </w:tc>
        <w:tc>
          <w:tcPr>
            <w:tcW w:w="1170" w:type="dxa"/>
          </w:tcPr>
          <w:p w14:paraId="7E57ACED" w14:textId="4F4775AF" w:rsidR="1F7AC3D8" w:rsidRDefault="1F7AC3D8" w:rsidP="4141E9E0">
            <w:pPr>
              <w:spacing w:line="259" w:lineRule="auto"/>
            </w:pPr>
            <w:r>
              <w:t>2525</w:t>
            </w:r>
          </w:p>
        </w:tc>
        <w:tc>
          <w:tcPr>
            <w:tcW w:w="1635" w:type="dxa"/>
          </w:tcPr>
          <w:p w14:paraId="02957E98" w14:textId="3CAD2920" w:rsidR="63CC351D" w:rsidRDefault="63CC351D" w:rsidP="4141E9E0">
            <w:proofErr w:type="spellStart"/>
            <w:r>
              <w:t>PyschInfo</w:t>
            </w:r>
            <w:proofErr w:type="spellEnd"/>
          </w:p>
        </w:tc>
      </w:tr>
      <w:tr w:rsidR="4141E9E0" w14:paraId="30A5A611" w14:textId="77777777" w:rsidTr="00332B63">
        <w:tc>
          <w:tcPr>
            <w:tcW w:w="855" w:type="dxa"/>
          </w:tcPr>
          <w:p w14:paraId="450A50E4" w14:textId="1966D0E0" w:rsidR="4141E9E0" w:rsidRDefault="4141E9E0" w:rsidP="4141E9E0">
            <w:r>
              <w:t>4</w:t>
            </w:r>
          </w:p>
        </w:tc>
        <w:tc>
          <w:tcPr>
            <w:tcW w:w="5760" w:type="dxa"/>
          </w:tcPr>
          <w:p w14:paraId="4FAA2DBF" w14:textId="254EBB6B" w:rsidR="4141E9E0" w:rsidRDefault="4141E9E0" w:rsidP="4141E9E0">
            <w:r>
              <w:t>Exp Mental Disorders/</w:t>
            </w:r>
          </w:p>
        </w:tc>
        <w:tc>
          <w:tcPr>
            <w:tcW w:w="1170" w:type="dxa"/>
          </w:tcPr>
          <w:p w14:paraId="1CDFBCFF" w14:textId="1AAA5E04" w:rsidR="6686C4FA" w:rsidRDefault="6686C4FA" w:rsidP="4141E9E0">
            <w:pPr>
              <w:spacing w:line="259" w:lineRule="auto"/>
            </w:pPr>
            <w:r>
              <w:t>878932</w:t>
            </w:r>
          </w:p>
        </w:tc>
        <w:tc>
          <w:tcPr>
            <w:tcW w:w="1635" w:type="dxa"/>
          </w:tcPr>
          <w:p w14:paraId="6E5E4C72" w14:textId="42B30A93" w:rsidR="5C69BCA1" w:rsidRDefault="5C69BCA1" w:rsidP="4141E9E0">
            <w:proofErr w:type="spellStart"/>
            <w:r>
              <w:t>PyschInfo</w:t>
            </w:r>
            <w:proofErr w:type="spellEnd"/>
          </w:p>
        </w:tc>
      </w:tr>
      <w:tr w:rsidR="4141E9E0" w14:paraId="4974F778" w14:textId="77777777" w:rsidTr="00332B63">
        <w:tc>
          <w:tcPr>
            <w:tcW w:w="855" w:type="dxa"/>
          </w:tcPr>
          <w:p w14:paraId="49910E84" w14:textId="3E0FB3C5" w:rsidR="4141E9E0" w:rsidRDefault="4141E9E0" w:rsidP="4141E9E0">
            <w:r>
              <w:t>5</w:t>
            </w:r>
          </w:p>
        </w:tc>
        <w:tc>
          <w:tcPr>
            <w:tcW w:w="5760" w:type="dxa"/>
          </w:tcPr>
          <w:p w14:paraId="36632D13" w14:textId="354B9A4D" w:rsidR="4141E9E0" w:rsidRDefault="4141E9E0" w:rsidP="4141E9E0">
            <w:r>
              <w:t>1 or 2 or 3 or 4</w:t>
            </w:r>
          </w:p>
        </w:tc>
        <w:tc>
          <w:tcPr>
            <w:tcW w:w="1170" w:type="dxa"/>
          </w:tcPr>
          <w:p w14:paraId="6CE19D08" w14:textId="7B1267EF" w:rsidR="6B46F50C" w:rsidRDefault="6B46F50C" w:rsidP="4141E9E0">
            <w:pPr>
              <w:spacing w:line="259" w:lineRule="auto"/>
            </w:pPr>
            <w:r>
              <w:t>929574</w:t>
            </w:r>
          </w:p>
        </w:tc>
        <w:tc>
          <w:tcPr>
            <w:tcW w:w="1635" w:type="dxa"/>
          </w:tcPr>
          <w:p w14:paraId="37146354" w14:textId="5B5B6C59" w:rsidR="3C464B78" w:rsidRDefault="3C464B78" w:rsidP="4141E9E0">
            <w:proofErr w:type="spellStart"/>
            <w:r>
              <w:t>PyschInfo</w:t>
            </w:r>
            <w:proofErr w:type="spellEnd"/>
          </w:p>
        </w:tc>
      </w:tr>
      <w:tr w:rsidR="4141E9E0" w14:paraId="7E276080" w14:textId="77777777" w:rsidTr="00332B63">
        <w:tc>
          <w:tcPr>
            <w:tcW w:w="855" w:type="dxa"/>
          </w:tcPr>
          <w:p w14:paraId="2278DD46" w14:textId="3A4D1CB1" w:rsidR="4141E9E0" w:rsidRDefault="4141E9E0" w:rsidP="4141E9E0">
            <w:r>
              <w:t>6</w:t>
            </w:r>
          </w:p>
        </w:tc>
        <w:tc>
          <w:tcPr>
            <w:tcW w:w="5760" w:type="dxa"/>
          </w:tcPr>
          <w:p w14:paraId="332661B4" w14:textId="0C86D46C" w:rsidR="5CD2FFA7" w:rsidRDefault="5CD2FFA7"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(</w:t>
            </w:r>
            <w:proofErr w:type="gram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help</w:t>
            </w:r>
            <w:proofErr w:type="gram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 xml:space="preserve"> seek$ or seek$ help or seek$ treatment).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. [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=title, abstract, heading word, table of contents, key concepts, original title, tests &amp; measures, mesh]</w:t>
            </w:r>
          </w:p>
        </w:tc>
        <w:tc>
          <w:tcPr>
            <w:tcW w:w="1170" w:type="dxa"/>
          </w:tcPr>
          <w:p w14:paraId="61861B62" w14:textId="26BBF5E9" w:rsidR="57791258" w:rsidRDefault="57791258" w:rsidP="4141E9E0">
            <w:pPr>
              <w:spacing w:line="259" w:lineRule="auto"/>
            </w:pPr>
            <w:r>
              <w:t>18499</w:t>
            </w:r>
          </w:p>
        </w:tc>
        <w:tc>
          <w:tcPr>
            <w:tcW w:w="1635" w:type="dxa"/>
          </w:tcPr>
          <w:p w14:paraId="7458B546" w14:textId="6137CB02" w:rsidR="122BC471" w:rsidRDefault="122BC471" w:rsidP="4141E9E0">
            <w:proofErr w:type="spellStart"/>
            <w:r>
              <w:t>PyschInfo</w:t>
            </w:r>
            <w:proofErr w:type="spellEnd"/>
          </w:p>
        </w:tc>
      </w:tr>
      <w:tr w:rsidR="4141E9E0" w14:paraId="340489C2" w14:textId="77777777" w:rsidTr="00332B63">
        <w:tc>
          <w:tcPr>
            <w:tcW w:w="855" w:type="dxa"/>
          </w:tcPr>
          <w:p w14:paraId="2A340D4A" w14:textId="20B84B2E" w:rsidR="4141E9E0" w:rsidRDefault="4141E9E0" w:rsidP="4141E9E0">
            <w:r>
              <w:t>7</w:t>
            </w:r>
          </w:p>
        </w:tc>
        <w:tc>
          <w:tcPr>
            <w:tcW w:w="5760" w:type="dxa"/>
          </w:tcPr>
          <w:p w14:paraId="65C5903F" w14:textId="21B5DFBC" w:rsidR="5BDCA58C" w:rsidRDefault="5BDCA58C"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 xml:space="preserve">exp Help Seeking 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Behavior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 xml:space="preserve">/ or exp Health Care Seeking 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Behavior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/</w:t>
            </w:r>
          </w:p>
        </w:tc>
        <w:tc>
          <w:tcPr>
            <w:tcW w:w="1170" w:type="dxa"/>
          </w:tcPr>
          <w:p w14:paraId="75CD0DF8" w14:textId="1F87516A" w:rsidR="0E75A1F7" w:rsidRDefault="0E75A1F7" w:rsidP="4141E9E0">
            <w:pPr>
              <w:spacing w:line="259" w:lineRule="auto"/>
            </w:pPr>
            <w:r>
              <w:t>14044</w:t>
            </w:r>
          </w:p>
        </w:tc>
        <w:tc>
          <w:tcPr>
            <w:tcW w:w="1635" w:type="dxa"/>
          </w:tcPr>
          <w:p w14:paraId="28505E35" w14:textId="6B26F820" w:rsidR="5FFF2E4C" w:rsidRDefault="5FFF2E4C" w:rsidP="4141E9E0">
            <w:proofErr w:type="spellStart"/>
            <w:r>
              <w:t>PyschInfo</w:t>
            </w:r>
            <w:proofErr w:type="spellEnd"/>
          </w:p>
        </w:tc>
      </w:tr>
      <w:tr w:rsidR="4141E9E0" w14:paraId="2851D6F4" w14:textId="77777777" w:rsidTr="00332B63">
        <w:tc>
          <w:tcPr>
            <w:tcW w:w="855" w:type="dxa"/>
          </w:tcPr>
          <w:p w14:paraId="14952574" w14:textId="10581461" w:rsidR="4141E9E0" w:rsidRDefault="4141E9E0" w:rsidP="4141E9E0">
            <w:r>
              <w:t>8</w:t>
            </w:r>
          </w:p>
        </w:tc>
        <w:tc>
          <w:tcPr>
            <w:tcW w:w="5760" w:type="dxa"/>
          </w:tcPr>
          <w:p w14:paraId="4314552E" w14:textId="6F9B6F73" w:rsidR="3C257240" w:rsidRDefault="3C257240"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(</w:t>
            </w:r>
            <w:proofErr w:type="gram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doctors</w:t>
            </w:r>
            <w:proofErr w:type="gram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 xml:space="preserve"> or nurses or physicians or healthcare workers or healthcare practitioners or healthcare professionals or physiotherapists or allied healthcare or healthcare staff).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. [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=title, abstract, heading word, table of contents, key concepts, original title, tests &amp; measures, mesh]</w:t>
            </w:r>
          </w:p>
        </w:tc>
        <w:tc>
          <w:tcPr>
            <w:tcW w:w="1170" w:type="dxa"/>
          </w:tcPr>
          <w:p w14:paraId="141C199F" w14:textId="6DD856CE" w:rsidR="1F071DA5" w:rsidRDefault="1F071DA5" w:rsidP="4141E9E0">
            <w:pPr>
              <w:spacing w:line="259" w:lineRule="auto"/>
            </w:pPr>
            <w:r>
              <w:t>125704</w:t>
            </w:r>
          </w:p>
        </w:tc>
        <w:tc>
          <w:tcPr>
            <w:tcW w:w="1635" w:type="dxa"/>
          </w:tcPr>
          <w:p w14:paraId="4F219887" w14:textId="320B601C" w:rsidR="1081E425" w:rsidRDefault="1081E425" w:rsidP="4141E9E0">
            <w:proofErr w:type="spellStart"/>
            <w:r>
              <w:t>PyschInfo</w:t>
            </w:r>
            <w:proofErr w:type="spellEnd"/>
          </w:p>
        </w:tc>
      </w:tr>
      <w:tr w:rsidR="4141E9E0" w14:paraId="1472A831" w14:textId="77777777" w:rsidTr="00332B63">
        <w:tc>
          <w:tcPr>
            <w:tcW w:w="855" w:type="dxa"/>
          </w:tcPr>
          <w:p w14:paraId="5A326602" w14:textId="53772858" w:rsidR="4141E9E0" w:rsidRDefault="4141E9E0" w:rsidP="4141E9E0">
            <w:r>
              <w:t>9</w:t>
            </w:r>
          </w:p>
        </w:tc>
        <w:tc>
          <w:tcPr>
            <w:tcW w:w="5760" w:type="dxa"/>
          </w:tcPr>
          <w:p w14:paraId="11BBB804" w14:textId="4C81B4CA" w:rsidR="4141E9E0" w:rsidRDefault="4141E9E0" w:rsidP="4141E9E0">
            <w:r>
              <w:t>6 or 7</w:t>
            </w:r>
          </w:p>
        </w:tc>
        <w:tc>
          <w:tcPr>
            <w:tcW w:w="1170" w:type="dxa"/>
          </w:tcPr>
          <w:p w14:paraId="2841E5D3" w14:textId="0B1506B6" w:rsidR="01132FC6" w:rsidRDefault="01132FC6" w:rsidP="4141E9E0">
            <w:pPr>
              <w:spacing w:line="259" w:lineRule="auto"/>
            </w:pPr>
            <w:r>
              <w:t>25348</w:t>
            </w:r>
          </w:p>
        </w:tc>
        <w:tc>
          <w:tcPr>
            <w:tcW w:w="1635" w:type="dxa"/>
          </w:tcPr>
          <w:p w14:paraId="0F977764" w14:textId="003D4208" w:rsidR="70A925E3" w:rsidRDefault="70A925E3" w:rsidP="4141E9E0">
            <w:proofErr w:type="spellStart"/>
            <w:r>
              <w:t>PyschInfo</w:t>
            </w:r>
            <w:proofErr w:type="spellEnd"/>
          </w:p>
        </w:tc>
      </w:tr>
      <w:tr w:rsidR="4141E9E0" w14:paraId="37657FB6" w14:textId="77777777" w:rsidTr="00332B63">
        <w:tc>
          <w:tcPr>
            <w:tcW w:w="855" w:type="dxa"/>
          </w:tcPr>
          <w:p w14:paraId="406C83BE" w14:textId="158BADD3" w:rsidR="4141E9E0" w:rsidRDefault="4141E9E0" w:rsidP="4141E9E0">
            <w:r>
              <w:t>10</w:t>
            </w:r>
          </w:p>
        </w:tc>
        <w:tc>
          <w:tcPr>
            <w:tcW w:w="5760" w:type="dxa"/>
          </w:tcPr>
          <w:p w14:paraId="4502A3A6" w14:textId="26708542" w:rsidR="4141E9E0" w:rsidRDefault="4141E9E0" w:rsidP="4141E9E0">
            <w:r>
              <w:t>5 and 8 and 9</w:t>
            </w:r>
          </w:p>
        </w:tc>
        <w:tc>
          <w:tcPr>
            <w:tcW w:w="1170" w:type="dxa"/>
          </w:tcPr>
          <w:p w14:paraId="128EED55" w14:textId="55EA03B4" w:rsidR="2AE359D1" w:rsidRDefault="2AE359D1" w:rsidP="4141E9E0">
            <w:pPr>
              <w:spacing w:line="259" w:lineRule="auto"/>
            </w:pPr>
            <w:r>
              <w:t>592</w:t>
            </w:r>
          </w:p>
        </w:tc>
        <w:tc>
          <w:tcPr>
            <w:tcW w:w="1635" w:type="dxa"/>
          </w:tcPr>
          <w:p w14:paraId="7CF9E354" w14:textId="35E0F22B" w:rsidR="13E7BC62" w:rsidRDefault="13E7BC62" w:rsidP="4141E9E0">
            <w:proofErr w:type="spellStart"/>
            <w:r>
              <w:t>PyschInfo</w:t>
            </w:r>
            <w:proofErr w:type="spellEnd"/>
          </w:p>
        </w:tc>
      </w:tr>
      <w:tr w:rsidR="4141E9E0" w14:paraId="57D33D37" w14:textId="77777777" w:rsidTr="00332B63">
        <w:tc>
          <w:tcPr>
            <w:tcW w:w="855" w:type="dxa"/>
          </w:tcPr>
          <w:p w14:paraId="514FDAD3" w14:textId="20F359F8" w:rsidR="4141E9E0" w:rsidRDefault="4141E9E0" w:rsidP="4141E9E0">
            <w:r>
              <w:t>11</w:t>
            </w:r>
          </w:p>
        </w:tc>
        <w:tc>
          <w:tcPr>
            <w:tcW w:w="5760" w:type="dxa"/>
          </w:tcPr>
          <w:p w14:paraId="38690EBE" w14:textId="193D77C4" w:rsidR="4141E9E0" w:rsidRDefault="4141E9E0" w:rsidP="4141E9E0">
            <w:r>
              <w:t xml:space="preserve">Limit 10 to </w:t>
            </w:r>
            <w:proofErr w:type="spellStart"/>
            <w:r>
              <w:t>english</w:t>
            </w:r>
            <w:proofErr w:type="spellEnd"/>
            <w:r>
              <w:t xml:space="preserve"> language</w:t>
            </w:r>
          </w:p>
        </w:tc>
        <w:tc>
          <w:tcPr>
            <w:tcW w:w="1170" w:type="dxa"/>
          </w:tcPr>
          <w:p w14:paraId="5E981EA3" w14:textId="6168054A" w:rsidR="6C552F22" w:rsidRDefault="6C552F22" w:rsidP="4141E9E0">
            <w:pPr>
              <w:spacing w:line="259" w:lineRule="auto"/>
            </w:pPr>
            <w:r>
              <w:t>563</w:t>
            </w:r>
          </w:p>
        </w:tc>
        <w:tc>
          <w:tcPr>
            <w:tcW w:w="1635" w:type="dxa"/>
          </w:tcPr>
          <w:p w14:paraId="38E1372D" w14:textId="61F5BD8C" w:rsidR="256B162A" w:rsidRDefault="256B162A" w:rsidP="4141E9E0">
            <w:proofErr w:type="spellStart"/>
            <w:r>
              <w:t>PyschInfo</w:t>
            </w:r>
            <w:proofErr w:type="spellEnd"/>
          </w:p>
        </w:tc>
      </w:tr>
    </w:tbl>
    <w:p w14:paraId="0185F857" w14:textId="439D6247" w:rsidR="6F59DD1A" w:rsidRDefault="6F59DD1A" w:rsidP="4141E9E0">
      <w:pPr>
        <w:rPr>
          <w:b/>
          <w:bCs/>
          <w:i/>
          <w:iCs/>
        </w:rPr>
      </w:pPr>
      <w:r w:rsidRPr="4141E9E0">
        <w:rPr>
          <w:b/>
          <w:bCs/>
          <w:i/>
          <w:iCs/>
        </w:rPr>
        <w:t>Final article number:</w:t>
      </w:r>
      <w:r w:rsidR="32A5E0B7" w:rsidRPr="4141E9E0">
        <w:rPr>
          <w:b/>
          <w:bCs/>
          <w:i/>
          <w:iCs/>
        </w:rPr>
        <w:t xml:space="preserve"> 563</w:t>
      </w:r>
    </w:p>
    <w:p w14:paraId="390BDEB8" w14:textId="34028230" w:rsidR="4141E9E0" w:rsidRDefault="4141E9E0" w:rsidP="4141E9E0">
      <w:pPr>
        <w:rPr>
          <w:i/>
          <w:iCs/>
        </w:rPr>
      </w:pPr>
    </w:p>
    <w:p w14:paraId="6F32A3F4" w14:textId="7D7FA581" w:rsidR="005A78C0" w:rsidRDefault="005A78C0" w:rsidP="005A78C0">
      <w:pPr>
        <w:pStyle w:val="Caption"/>
        <w:keepNext/>
      </w:pPr>
      <w:r>
        <w:t xml:space="preserve">Table </w:t>
      </w:r>
      <w:r w:rsidR="00166A88">
        <w:t>S</w:t>
      </w:r>
      <w:fldSimple w:instr=" SEQ Table \* ARABIC ">
        <w:r>
          <w:rPr>
            <w:noProof/>
          </w:rPr>
          <w:t>4</w:t>
        </w:r>
      </w:fldSimple>
      <w:r>
        <w:t xml:space="preserve"> - </w:t>
      </w:r>
      <w:r w:rsidRPr="007E223E">
        <w:t xml:space="preserve">Search string in </w:t>
      </w:r>
      <w:r>
        <w:t>HMIC</w:t>
      </w:r>
      <w:r w:rsidRPr="007E223E">
        <w:t xml:space="preserve"> databas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55"/>
        <w:gridCol w:w="5760"/>
        <w:gridCol w:w="1095"/>
        <w:gridCol w:w="1605"/>
      </w:tblGrid>
      <w:tr w:rsidR="4141E9E0" w14:paraId="061FA95A" w14:textId="77777777" w:rsidTr="4141E9E0">
        <w:tc>
          <w:tcPr>
            <w:tcW w:w="855" w:type="dxa"/>
          </w:tcPr>
          <w:p w14:paraId="0C9B87D1" w14:textId="29ED58BC" w:rsidR="4141E9E0" w:rsidRDefault="4141E9E0" w:rsidP="4141E9E0">
            <w:r>
              <w:t>Search #</w:t>
            </w:r>
          </w:p>
        </w:tc>
        <w:tc>
          <w:tcPr>
            <w:tcW w:w="5760" w:type="dxa"/>
          </w:tcPr>
          <w:p w14:paraId="553445AF" w14:textId="2C6E8A6C" w:rsidR="4141E9E0" w:rsidRDefault="4141E9E0" w:rsidP="4141E9E0">
            <w:r>
              <w:t>Searches</w:t>
            </w:r>
          </w:p>
        </w:tc>
        <w:tc>
          <w:tcPr>
            <w:tcW w:w="1095" w:type="dxa"/>
          </w:tcPr>
          <w:p w14:paraId="0235D268" w14:textId="3EB7E500" w:rsidR="4141E9E0" w:rsidRDefault="4141E9E0" w:rsidP="4141E9E0">
            <w:pPr>
              <w:spacing w:line="259" w:lineRule="auto"/>
            </w:pPr>
            <w:r>
              <w:t>Results</w:t>
            </w:r>
          </w:p>
        </w:tc>
        <w:tc>
          <w:tcPr>
            <w:tcW w:w="1605" w:type="dxa"/>
          </w:tcPr>
          <w:p w14:paraId="1D986419" w14:textId="72B8DDC2" w:rsidR="4141E9E0" w:rsidRDefault="4141E9E0" w:rsidP="4141E9E0">
            <w:pPr>
              <w:spacing w:line="259" w:lineRule="auto"/>
            </w:pPr>
            <w:r>
              <w:t>Database</w:t>
            </w:r>
          </w:p>
        </w:tc>
      </w:tr>
      <w:tr w:rsidR="4141E9E0" w14:paraId="6462A727" w14:textId="77777777" w:rsidTr="4141E9E0">
        <w:tc>
          <w:tcPr>
            <w:tcW w:w="855" w:type="dxa"/>
          </w:tcPr>
          <w:p w14:paraId="71C67681" w14:textId="611FB378" w:rsidR="4141E9E0" w:rsidRDefault="4141E9E0" w:rsidP="4141E9E0">
            <w:r>
              <w:t>1</w:t>
            </w:r>
          </w:p>
        </w:tc>
        <w:tc>
          <w:tcPr>
            <w:tcW w:w="5760" w:type="dxa"/>
          </w:tcPr>
          <w:p w14:paraId="5CDFD987" w14:textId="4E5CFD04" w:rsidR="4141E9E0" w:rsidRDefault="4141E9E0" w:rsidP="4141E9E0">
            <w:r>
              <w:t>exp Mental Health/</w:t>
            </w:r>
          </w:p>
        </w:tc>
        <w:tc>
          <w:tcPr>
            <w:tcW w:w="1095" w:type="dxa"/>
          </w:tcPr>
          <w:p w14:paraId="7FC266CB" w14:textId="15158889" w:rsidR="044EE361" w:rsidRDefault="044EE361" w:rsidP="4141E9E0">
            <w:pPr>
              <w:spacing w:line="259" w:lineRule="auto"/>
            </w:pPr>
            <w:r>
              <w:t>6528</w:t>
            </w:r>
          </w:p>
        </w:tc>
        <w:tc>
          <w:tcPr>
            <w:tcW w:w="1605" w:type="dxa"/>
          </w:tcPr>
          <w:p w14:paraId="7FFBFB02" w14:textId="1FA6B314" w:rsidR="5175F711" w:rsidRDefault="5175F711" w:rsidP="4141E9E0">
            <w:r>
              <w:t>HMIC</w:t>
            </w:r>
          </w:p>
        </w:tc>
      </w:tr>
      <w:tr w:rsidR="4141E9E0" w14:paraId="78FD8C7D" w14:textId="77777777" w:rsidTr="4141E9E0">
        <w:tc>
          <w:tcPr>
            <w:tcW w:w="855" w:type="dxa"/>
          </w:tcPr>
          <w:p w14:paraId="67996F68" w14:textId="77B788C6" w:rsidR="4141E9E0" w:rsidRDefault="4141E9E0" w:rsidP="4141E9E0">
            <w:r>
              <w:t>2</w:t>
            </w:r>
          </w:p>
        </w:tc>
        <w:tc>
          <w:tcPr>
            <w:tcW w:w="5760" w:type="dxa"/>
          </w:tcPr>
          <w:p w14:paraId="2C18063C" w14:textId="018487EA" w:rsidR="4141E9E0" w:rsidRDefault="4141E9E0" w:rsidP="4141E9E0">
            <w:r>
              <w:t>mental wellbeing.mp.</w:t>
            </w:r>
          </w:p>
        </w:tc>
        <w:tc>
          <w:tcPr>
            <w:tcW w:w="1095" w:type="dxa"/>
          </w:tcPr>
          <w:p w14:paraId="1C09BE12" w14:textId="48B1FBAE" w:rsidR="2580A2EA" w:rsidRDefault="2580A2EA" w:rsidP="4141E9E0">
            <w:pPr>
              <w:spacing w:line="259" w:lineRule="auto"/>
            </w:pPr>
            <w:r>
              <w:t>165</w:t>
            </w:r>
          </w:p>
        </w:tc>
        <w:tc>
          <w:tcPr>
            <w:tcW w:w="1605" w:type="dxa"/>
          </w:tcPr>
          <w:p w14:paraId="09A00534" w14:textId="12B74447" w:rsidR="03A892C9" w:rsidRDefault="03A892C9" w:rsidP="4141E9E0">
            <w:r>
              <w:t>HMIC</w:t>
            </w:r>
          </w:p>
        </w:tc>
      </w:tr>
      <w:tr w:rsidR="4141E9E0" w14:paraId="4B9A4E0A" w14:textId="77777777" w:rsidTr="4141E9E0">
        <w:tc>
          <w:tcPr>
            <w:tcW w:w="855" w:type="dxa"/>
          </w:tcPr>
          <w:p w14:paraId="0D7BB04D" w14:textId="6165AF70" w:rsidR="4141E9E0" w:rsidRDefault="4141E9E0" w:rsidP="4141E9E0">
            <w:r>
              <w:t>3</w:t>
            </w:r>
          </w:p>
        </w:tc>
        <w:tc>
          <w:tcPr>
            <w:tcW w:w="5760" w:type="dxa"/>
          </w:tcPr>
          <w:p w14:paraId="521E17EF" w14:textId="1EC0A6AB" w:rsidR="4141E9E0" w:rsidRDefault="4141E9E0" w:rsidP="4141E9E0">
            <w:r>
              <w:t>mental well-being.mp.</w:t>
            </w:r>
          </w:p>
        </w:tc>
        <w:tc>
          <w:tcPr>
            <w:tcW w:w="1095" w:type="dxa"/>
          </w:tcPr>
          <w:p w14:paraId="260762FE" w14:textId="5A6D327A" w:rsidR="7F34458C" w:rsidRDefault="7F34458C" w:rsidP="4141E9E0">
            <w:pPr>
              <w:spacing w:line="259" w:lineRule="auto"/>
            </w:pPr>
            <w:r>
              <w:t>154</w:t>
            </w:r>
          </w:p>
        </w:tc>
        <w:tc>
          <w:tcPr>
            <w:tcW w:w="1605" w:type="dxa"/>
          </w:tcPr>
          <w:p w14:paraId="67803834" w14:textId="23B044E4" w:rsidR="17A47632" w:rsidRDefault="17A47632" w:rsidP="4141E9E0">
            <w:r>
              <w:t>HMIC</w:t>
            </w:r>
          </w:p>
        </w:tc>
      </w:tr>
      <w:tr w:rsidR="4141E9E0" w14:paraId="1F3780EC" w14:textId="77777777" w:rsidTr="4141E9E0">
        <w:tc>
          <w:tcPr>
            <w:tcW w:w="855" w:type="dxa"/>
          </w:tcPr>
          <w:p w14:paraId="571D9592" w14:textId="1966D0E0" w:rsidR="4141E9E0" w:rsidRDefault="4141E9E0" w:rsidP="4141E9E0">
            <w:r>
              <w:lastRenderedPageBreak/>
              <w:t>4</w:t>
            </w:r>
          </w:p>
        </w:tc>
        <w:tc>
          <w:tcPr>
            <w:tcW w:w="5760" w:type="dxa"/>
          </w:tcPr>
          <w:p w14:paraId="57F641C3" w14:textId="6838F9F8" w:rsidR="4141E9E0" w:rsidRDefault="4141E9E0" w:rsidP="4141E9E0">
            <w:r>
              <w:t xml:space="preserve">Exp Mental </w:t>
            </w:r>
            <w:proofErr w:type="spellStart"/>
            <w:r w:rsidR="0D6BAF62">
              <w:t>illlness</w:t>
            </w:r>
            <w:proofErr w:type="spellEnd"/>
            <w:r>
              <w:t>/</w:t>
            </w:r>
          </w:p>
        </w:tc>
        <w:tc>
          <w:tcPr>
            <w:tcW w:w="1095" w:type="dxa"/>
          </w:tcPr>
          <w:p w14:paraId="71C4F448" w14:textId="508385BE" w:rsidR="55A5F438" w:rsidRDefault="55A5F438" w:rsidP="4141E9E0">
            <w:pPr>
              <w:spacing w:line="259" w:lineRule="auto"/>
            </w:pPr>
            <w:r>
              <w:t>7138</w:t>
            </w:r>
          </w:p>
        </w:tc>
        <w:tc>
          <w:tcPr>
            <w:tcW w:w="1605" w:type="dxa"/>
          </w:tcPr>
          <w:p w14:paraId="30A8AE34" w14:textId="27A2A3A0" w:rsidR="15FD4085" w:rsidRDefault="15FD4085" w:rsidP="4141E9E0">
            <w:r>
              <w:t>H</w:t>
            </w:r>
            <w:r w:rsidR="0D695ED7">
              <w:t>MIC</w:t>
            </w:r>
          </w:p>
        </w:tc>
      </w:tr>
      <w:tr w:rsidR="4141E9E0" w14:paraId="6BBC974A" w14:textId="77777777" w:rsidTr="4141E9E0">
        <w:tc>
          <w:tcPr>
            <w:tcW w:w="855" w:type="dxa"/>
          </w:tcPr>
          <w:p w14:paraId="65D0EED4" w14:textId="3E0FB3C5" w:rsidR="4141E9E0" w:rsidRDefault="4141E9E0" w:rsidP="4141E9E0">
            <w:r>
              <w:t>5</w:t>
            </w:r>
          </w:p>
        </w:tc>
        <w:tc>
          <w:tcPr>
            <w:tcW w:w="5760" w:type="dxa"/>
          </w:tcPr>
          <w:p w14:paraId="22F7F484" w14:textId="354B9A4D" w:rsidR="4141E9E0" w:rsidRDefault="4141E9E0" w:rsidP="4141E9E0">
            <w:r>
              <w:t>1 or 2 or 3 or 4</w:t>
            </w:r>
          </w:p>
        </w:tc>
        <w:tc>
          <w:tcPr>
            <w:tcW w:w="1095" w:type="dxa"/>
          </w:tcPr>
          <w:p w14:paraId="113C03C8" w14:textId="3C2D0E7F" w:rsidR="3946D0DF" w:rsidRDefault="3946D0DF" w:rsidP="4141E9E0">
            <w:pPr>
              <w:spacing w:line="259" w:lineRule="auto"/>
            </w:pPr>
            <w:r>
              <w:t>12851</w:t>
            </w:r>
          </w:p>
        </w:tc>
        <w:tc>
          <w:tcPr>
            <w:tcW w:w="1605" w:type="dxa"/>
          </w:tcPr>
          <w:p w14:paraId="504D7318" w14:textId="09AE4A97" w:rsidR="27A2250B" w:rsidRDefault="27A2250B" w:rsidP="4141E9E0">
            <w:r>
              <w:t>HMIC</w:t>
            </w:r>
          </w:p>
        </w:tc>
      </w:tr>
      <w:tr w:rsidR="4141E9E0" w14:paraId="6477A987" w14:textId="77777777" w:rsidTr="4141E9E0">
        <w:tc>
          <w:tcPr>
            <w:tcW w:w="855" w:type="dxa"/>
          </w:tcPr>
          <w:p w14:paraId="4951F529" w14:textId="3A4D1CB1" w:rsidR="4141E9E0" w:rsidRDefault="4141E9E0" w:rsidP="4141E9E0">
            <w:r>
              <w:t>6</w:t>
            </w:r>
          </w:p>
        </w:tc>
        <w:tc>
          <w:tcPr>
            <w:tcW w:w="5760" w:type="dxa"/>
          </w:tcPr>
          <w:p w14:paraId="59BA3D06" w14:textId="3DAC3E9E" w:rsidR="62455D5A" w:rsidRDefault="62455D5A"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(</w:t>
            </w:r>
            <w:proofErr w:type="gram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help</w:t>
            </w:r>
            <w:proofErr w:type="gram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 xml:space="preserve"> seek$ or seek$ help or seek$ treatment).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. [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=title, other title, abstract, heading words]</w:t>
            </w:r>
          </w:p>
        </w:tc>
        <w:tc>
          <w:tcPr>
            <w:tcW w:w="1095" w:type="dxa"/>
          </w:tcPr>
          <w:p w14:paraId="415DEE36" w14:textId="0F689A10" w:rsidR="40BF383B" w:rsidRDefault="40BF383B" w:rsidP="4141E9E0">
            <w:pPr>
              <w:spacing w:line="259" w:lineRule="auto"/>
            </w:pPr>
            <w:r>
              <w:t>693</w:t>
            </w:r>
          </w:p>
        </w:tc>
        <w:tc>
          <w:tcPr>
            <w:tcW w:w="1605" w:type="dxa"/>
          </w:tcPr>
          <w:p w14:paraId="0A26E606" w14:textId="7198E8E5" w:rsidR="33480F72" w:rsidRDefault="33480F72" w:rsidP="4141E9E0">
            <w:r>
              <w:t>HMIC</w:t>
            </w:r>
          </w:p>
        </w:tc>
      </w:tr>
      <w:tr w:rsidR="4141E9E0" w14:paraId="68287461" w14:textId="77777777" w:rsidTr="4141E9E0">
        <w:tc>
          <w:tcPr>
            <w:tcW w:w="855" w:type="dxa"/>
          </w:tcPr>
          <w:p w14:paraId="03A12B02" w14:textId="20B84B2E" w:rsidR="4141E9E0" w:rsidRDefault="4141E9E0" w:rsidP="4141E9E0">
            <w:r>
              <w:t>7</w:t>
            </w:r>
          </w:p>
        </w:tc>
        <w:tc>
          <w:tcPr>
            <w:tcW w:w="5760" w:type="dxa"/>
          </w:tcPr>
          <w:p w14:paraId="2972E390" w14:textId="4B245D74" w:rsidR="542C2CAE" w:rsidRDefault="542C2CAE"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exp Access to health services/</w:t>
            </w:r>
          </w:p>
        </w:tc>
        <w:tc>
          <w:tcPr>
            <w:tcW w:w="1095" w:type="dxa"/>
          </w:tcPr>
          <w:p w14:paraId="5891E3AD" w14:textId="13A50EAF" w:rsidR="0B610FCA" w:rsidRDefault="0B610FCA" w:rsidP="4141E9E0">
            <w:pPr>
              <w:spacing w:line="259" w:lineRule="auto"/>
            </w:pPr>
            <w:r>
              <w:t>6902</w:t>
            </w:r>
          </w:p>
        </w:tc>
        <w:tc>
          <w:tcPr>
            <w:tcW w:w="1605" w:type="dxa"/>
          </w:tcPr>
          <w:p w14:paraId="0EFA88B2" w14:textId="579AF524" w:rsidR="77850AD2" w:rsidRDefault="77850AD2" w:rsidP="4141E9E0">
            <w:r>
              <w:t>HMIC</w:t>
            </w:r>
          </w:p>
        </w:tc>
      </w:tr>
      <w:tr w:rsidR="4141E9E0" w14:paraId="389B11B5" w14:textId="77777777" w:rsidTr="4141E9E0">
        <w:tc>
          <w:tcPr>
            <w:tcW w:w="855" w:type="dxa"/>
          </w:tcPr>
          <w:p w14:paraId="46CA898C" w14:textId="10581461" w:rsidR="4141E9E0" w:rsidRDefault="4141E9E0" w:rsidP="4141E9E0">
            <w:r>
              <w:t>8</w:t>
            </w:r>
          </w:p>
        </w:tc>
        <w:tc>
          <w:tcPr>
            <w:tcW w:w="5760" w:type="dxa"/>
          </w:tcPr>
          <w:p w14:paraId="39D9C028" w14:textId="48149A40" w:rsidR="799D0EEA" w:rsidRDefault="799D0EEA" w:rsidP="4141E9E0">
            <w:pPr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</w:pPr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help seeking</w:t>
            </w:r>
            <w:r w:rsidRPr="4141E9E0">
              <w:rPr>
                <w:rFonts w:ascii="Calibri" w:eastAsia="Calibri" w:hAnsi="Calibri" w:cs="Calibri"/>
                <w:lang w:val="en-GB"/>
              </w:rPr>
              <w:t>.mp.</w:t>
            </w:r>
          </w:p>
        </w:tc>
        <w:tc>
          <w:tcPr>
            <w:tcW w:w="1095" w:type="dxa"/>
          </w:tcPr>
          <w:p w14:paraId="0BAE1550" w14:textId="09566A68" w:rsidR="7763CACE" w:rsidRDefault="7763CACE" w:rsidP="4141E9E0">
            <w:pPr>
              <w:spacing w:line="259" w:lineRule="auto"/>
            </w:pPr>
            <w:r>
              <w:t>305</w:t>
            </w:r>
          </w:p>
        </w:tc>
        <w:tc>
          <w:tcPr>
            <w:tcW w:w="1605" w:type="dxa"/>
          </w:tcPr>
          <w:p w14:paraId="6B0D7B44" w14:textId="1036418F" w:rsidR="608993E4" w:rsidRDefault="608993E4" w:rsidP="4141E9E0">
            <w:r>
              <w:t>HMIC</w:t>
            </w:r>
          </w:p>
        </w:tc>
      </w:tr>
      <w:tr w:rsidR="4141E9E0" w14:paraId="0AA4646B" w14:textId="77777777" w:rsidTr="4141E9E0">
        <w:tc>
          <w:tcPr>
            <w:tcW w:w="855" w:type="dxa"/>
          </w:tcPr>
          <w:p w14:paraId="6BD395B2" w14:textId="53772858" w:rsidR="4141E9E0" w:rsidRDefault="4141E9E0" w:rsidP="4141E9E0">
            <w:r>
              <w:t>9</w:t>
            </w:r>
          </w:p>
        </w:tc>
        <w:tc>
          <w:tcPr>
            <w:tcW w:w="5760" w:type="dxa"/>
          </w:tcPr>
          <w:p w14:paraId="2ED5E076" w14:textId="2A5564FA" w:rsidR="337E9F47" w:rsidRDefault="337E9F47"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 xml:space="preserve">exp Health Behaviour/ </w:t>
            </w:r>
          </w:p>
        </w:tc>
        <w:tc>
          <w:tcPr>
            <w:tcW w:w="1095" w:type="dxa"/>
          </w:tcPr>
          <w:p w14:paraId="0554623B" w14:textId="2D13FE0D" w:rsidR="1BCEC43E" w:rsidRDefault="1BCEC43E" w:rsidP="4141E9E0">
            <w:pPr>
              <w:spacing w:line="259" w:lineRule="auto"/>
            </w:pPr>
            <w:r>
              <w:t>1624</w:t>
            </w:r>
          </w:p>
        </w:tc>
        <w:tc>
          <w:tcPr>
            <w:tcW w:w="1605" w:type="dxa"/>
          </w:tcPr>
          <w:p w14:paraId="411467FF" w14:textId="4B295DAB" w:rsidR="25C5D60F" w:rsidRDefault="25C5D60F" w:rsidP="4141E9E0">
            <w:r>
              <w:t>HMIC</w:t>
            </w:r>
          </w:p>
        </w:tc>
      </w:tr>
      <w:tr w:rsidR="4141E9E0" w14:paraId="230F91B3" w14:textId="77777777" w:rsidTr="4141E9E0">
        <w:tc>
          <w:tcPr>
            <w:tcW w:w="855" w:type="dxa"/>
          </w:tcPr>
          <w:p w14:paraId="09CFC1C0" w14:textId="158BADD3" w:rsidR="4141E9E0" w:rsidRDefault="4141E9E0" w:rsidP="4141E9E0">
            <w:r>
              <w:t>10</w:t>
            </w:r>
          </w:p>
        </w:tc>
        <w:tc>
          <w:tcPr>
            <w:tcW w:w="5760" w:type="dxa"/>
          </w:tcPr>
          <w:p w14:paraId="217F7C13" w14:textId="6FCC0F85" w:rsidR="3C1FEFE2" w:rsidRDefault="3C1FEFE2" w:rsidP="4141E9E0">
            <w:pPr>
              <w:spacing w:line="259" w:lineRule="auto"/>
            </w:pPr>
            <w:r>
              <w:t>6 or 7 or 8 or 9</w:t>
            </w:r>
          </w:p>
        </w:tc>
        <w:tc>
          <w:tcPr>
            <w:tcW w:w="1095" w:type="dxa"/>
          </w:tcPr>
          <w:p w14:paraId="151DF801" w14:textId="7490570C" w:rsidR="7D9FDC29" w:rsidRDefault="7D9FDC29" w:rsidP="4141E9E0">
            <w:pPr>
              <w:spacing w:line="259" w:lineRule="auto"/>
            </w:pPr>
            <w:r>
              <w:t>9034</w:t>
            </w:r>
          </w:p>
        </w:tc>
        <w:tc>
          <w:tcPr>
            <w:tcW w:w="1605" w:type="dxa"/>
          </w:tcPr>
          <w:p w14:paraId="6A5B7CE8" w14:textId="2442555B" w:rsidR="7B33E33C" w:rsidRDefault="7B33E33C" w:rsidP="4141E9E0">
            <w:r>
              <w:t>HMIC</w:t>
            </w:r>
          </w:p>
        </w:tc>
      </w:tr>
      <w:tr w:rsidR="4141E9E0" w14:paraId="416C1D4B" w14:textId="77777777" w:rsidTr="4141E9E0">
        <w:tc>
          <w:tcPr>
            <w:tcW w:w="855" w:type="dxa"/>
          </w:tcPr>
          <w:p w14:paraId="45544C47" w14:textId="567B7A99" w:rsidR="4155043C" w:rsidRDefault="4155043C" w:rsidP="4141E9E0">
            <w:r>
              <w:t>11</w:t>
            </w:r>
          </w:p>
        </w:tc>
        <w:tc>
          <w:tcPr>
            <w:tcW w:w="5760" w:type="dxa"/>
          </w:tcPr>
          <w:p w14:paraId="65069C20" w14:textId="08F2EE78" w:rsidR="330C25D9" w:rsidRDefault="330C25D9" w:rsidP="4141E9E0">
            <w:pPr>
              <w:spacing w:line="259" w:lineRule="auto"/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</w:pPr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(</w:t>
            </w:r>
            <w:proofErr w:type="gram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doctors</w:t>
            </w:r>
            <w:proofErr w:type="gram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 xml:space="preserve"> or nurses or physicians or healthcare workers or healthcare practitioners or healthcare professionals or physiotherapists or allied healthcare or healthcare staff).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. [</w:t>
            </w:r>
            <w:proofErr w:type="spellStart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mp</w:t>
            </w:r>
            <w:proofErr w:type="spellEnd"/>
            <w:r w:rsidRPr="4141E9E0">
              <w:rPr>
                <w:rFonts w:ascii="-webkit-standard" w:eastAsia="-webkit-standard" w:hAnsi="-webkit-standard" w:cs="-webkit-standard"/>
                <w:color w:val="000000" w:themeColor="text1"/>
                <w:lang w:val="en-GB"/>
              </w:rPr>
              <w:t>=title, other title, abstract, heading words]</w:t>
            </w:r>
          </w:p>
        </w:tc>
        <w:tc>
          <w:tcPr>
            <w:tcW w:w="1095" w:type="dxa"/>
          </w:tcPr>
          <w:p w14:paraId="77F1F377" w14:textId="6AF36A1B" w:rsidR="005DA7D6" w:rsidRDefault="005DA7D6" w:rsidP="4141E9E0">
            <w:r>
              <w:t>45028</w:t>
            </w:r>
          </w:p>
        </w:tc>
        <w:tc>
          <w:tcPr>
            <w:tcW w:w="1605" w:type="dxa"/>
          </w:tcPr>
          <w:p w14:paraId="02166FCF" w14:textId="2533C0E5" w:rsidR="5E92EE85" w:rsidRDefault="5E92EE85" w:rsidP="4141E9E0">
            <w:r>
              <w:t>HMIC</w:t>
            </w:r>
          </w:p>
        </w:tc>
      </w:tr>
      <w:tr w:rsidR="4141E9E0" w14:paraId="18566264" w14:textId="77777777" w:rsidTr="4141E9E0">
        <w:tc>
          <w:tcPr>
            <w:tcW w:w="855" w:type="dxa"/>
          </w:tcPr>
          <w:p w14:paraId="6F999220" w14:textId="5CBE07FC" w:rsidR="4141E9E0" w:rsidRDefault="4141E9E0" w:rsidP="4141E9E0">
            <w:r>
              <w:t>1</w:t>
            </w:r>
            <w:r w:rsidR="3B11ED8D">
              <w:t>2</w:t>
            </w:r>
          </w:p>
        </w:tc>
        <w:tc>
          <w:tcPr>
            <w:tcW w:w="5760" w:type="dxa"/>
          </w:tcPr>
          <w:p w14:paraId="38CC4A52" w14:textId="75CC74D6" w:rsidR="3B11ED8D" w:rsidRDefault="3B11ED8D" w:rsidP="4141E9E0">
            <w:pPr>
              <w:spacing w:line="259" w:lineRule="auto"/>
            </w:pPr>
            <w:r>
              <w:t>5 and 10 and 11</w:t>
            </w:r>
          </w:p>
        </w:tc>
        <w:tc>
          <w:tcPr>
            <w:tcW w:w="1095" w:type="dxa"/>
          </w:tcPr>
          <w:p w14:paraId="099BBC74" w14:textId="2B526641" w:rsidR="5166E594" w:rsidRDefault="5166E594" w:rsidP="4141E9E0">
            <w:pPr>
              <w:spacing w:line="259" w:lineRule="auto"/>
            </w:pPr>
            <w:r>
              <w:t>43</w:t>
            </w:r>
          </w:p>
        </w:tc>
        <w:tc>
          <w:tcPr>
            <w:tcW w:w="1605" w:type="dxa"/>
          </w:tcPr>
          <w:p w14:paraId="40CC39C9" w14:textId="38B4404D" w:rsidR="4190434B" w:rsidRDefault="4190434B" w:rsidP="4141E9E0">
            <w:r>
              <w:t>HMIC</w:t>
            </w:r>
          </w:p>
        </w:tc>
      </w:tr>
    </w:tbl>
    <w:p w14:paraId="7F34319E" w14:textId="6B16E6C8" w:rsidR="7DF68616" w:rsidRDefault="7DF68616" w:rsidP="4141E9E0">
      <w:pPr>
        <w:rPr>
          <w:i/>
          <w:iCs/>
        </w:rPr>
      </w:pPr>
      <w:r w:rsidRPr="4141E9E0">
        <w:rPr>
          <w:b/>
          <w:bCs/>
          <w:i/>
          <w:iCs/>
        </w:rPr>
        <w:t>Final article number:</w:t>
      </w:r>
      <w:r w:rsidR="644C5505" w:rsidRPr="4141E9E0">
        <w:rPr>
          <w:b/>
          <w:bCs/>
          <w:i/>
          <w:iCs/>
        </w:rPr>
        <w:t xml:space="preserve"> 43</w:t>
      </w:r>
    </w:p>
    <w:p w14:paraId="1EF18FAA" w14:textId="21C0DF95" w:rsidR="7CE64C19" w:rsidRDefault="7CE64C19" w:rsidP="4141E9E0">
      <w:pPr>
        <w:rPr>
          <w:i/>
          <w:iCs/>
        </w:rPr>
      </w:pPr>
      <w:r w:rsidRPr="4141E9E0">
        <w:rPr>
          <w:i/>
          <w:iCs/>
        </w:rPr>
        <w:t>The search string above details the strategy used to discover the relevant articles for the Systematic Literature Review.</w:t>
      </w:r>
      <w:r w:rsidR="28042FDE" w:rsidRPr="4141E9E0">
        <w:rPr>
          <w:i/>
          <w:iCs/>
        </w:rPr>
        <w:t xml:space="preserve"> The databases searched </w:t>
      </w:r>
      <w:r w:rsidR="00166A88" w:rsidRPr="4141E9E0">
        <w:rPr>
          <w:i/>
          <w:iCs/>
        </w:rPr>
        <w:t>include</w:t>
      </w:r>
      <w:r w:rsidR="28042FDE" w:rsidRPr="4141E9E0">
        <w:rPr>
          <w:i/>
          <w:iCs/>
        </w:rPr>
        <w:t xml:space="preserve"> MEDLINE, EMBASE, </w:t>
      </w:r>
      <w:proofErr w:type="spellStart"/>
      <w:r w:rsidR="28042FDE" w:rsidRPr="4141E9E0">
        <w:rPr>
          <w:i/>
          <w:iCs/>
        </w:rPr>
        <w:t>PyschInfo</w:t>
      </w:r>
      <w:proofErr w:type="spellEnd"/>
      <w:r w:rsidR="28042FDE" w:rsidRPr="4141E9E0">
        <w:rPr>
          <w:i/>
          <w:iCs/>
        </w:rPr>
        <w:t xml:space="preserve"> and HMIC.</w:t>
      </w:r>
    </w:p>
    <w:sectPr w:rsidR="7CE64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C964DD8"/>
    <w:rsid w:val="000B6293"/>
    <w:rsid w:val="00166A88"/>
    <w:rsid w:val="002666B3"/>
    <w:rsid w:val="00332B63"/>
    <w:rsid w:val="003D3F96"/>
    <w:rsid w:val="003F48E5"/>
    <w:rsid w:val="005A78C0"/>
    <w:rsid w:val="005DA7D6"/>
    <w:rsid w:val="008F014E"/>
    <w:rsid w:val="01132FC6"/>
    <w:rsid w:val="0178C85E"/>
    <w:rsid w:val="027D8354"/>
    <w:rsid w:val="02EF4BC8"/>
    <w:rsid w:val="03A892C9"/>
    <w:rsid w:val="044EE361"/>
    <w:rsid w:val="05720F4A"/>
    <w:rsid w:val="058A3EB3"/>
    <w:rsid w:val="08B0A49E"/>
    <w:rsid w:val="08B2B918"/>
    <w:rsid w:val="099C7A0B"/>
    <w:rsid w:val="0A487EC8"/>
    <w:rsid w:val="0A5DAFD6"/>
    <w:rsid w:val="0AE211E5"/>
    <w:rsid w:val="0B610FCA"/>
    <w:rsid w:val="0CD41ACD"/>
    <w:rsid w:val="0CF5B65A"/>
    <w:rsid w:val="0D695ED7"/>
    <w:rsid w:val="0D6BAF62"/>
    <w:rsid w:val="0DAE78F5"/>
    <w:rsid w:val="0E75A1F7"/>
    <w:rsid w:val="1081E425"/>
    <w:rsid w:val="11A78BF0"/>
    <w:rsid w:val="12142E42"/>
    <w:rsid w:val="122BC471"/>
    <w:rsid w:val="139F9D1D"/>
    <w:rsid w:val="13E7BC62"/>
    <w:rsid w:val="140C7FA2"/>
    <w:rsid w:val="15185731"/>
    <w:rsid w:val="15B6F885"/>
    <w:rsid w:val="15FD4085"/>
    <w:rsid w:val="16247BE9"/>
    <w:rsid w:val="17A47632"/>
    <w:rsid w:val="17C78412"/>
    <w:rsid w:val="17F3515C"/>
    <w:rsid w:val="1A7EABC7"/>
    <w:rsid w:val="1BCEC43E"/>
    <w:rsid w:val="1CC9C0D4"/>
    <w:rsid w:val="1CEA3E97"/>
    <w:rsid w:val="1DB361E8"/>
    <w:rsid w:val="1F071DA5"/>
    <w:rsid w:val="1F7AC3D8"/>
    <w:rsid w:val="208C9A81"/>
    <w:rsid w:val="209BDF55"/>
    <w:rsid w:val="21D6D817"/>
    <w:rsid w:val="22DA0328"/>
    <w:rsid w:val="23949AE4"/>
    <w:rsid w:val="241D44A1"/>
    <w:rsid w:val="24F5507C"/>
    <w:rsid w:val="2539F58A"/>
    <w:rsid w:val="256B162A"/>
    <w:rsid w:val="2580A2EA"/>
    <w:rsid w:val="25C5D60F"/>
    <w:rsid w:val="269120DD"/>
    <w:rsid w:val="26A4C42C"/>
    <w:rsid w:val="27A2250B"/>
    <w:rsid w:val="28042FDE"/>
    <w:rsid w:val="2929EC3A"/>
    <w:rsid w:val="297CE9F2"/>
    <w:rsid w:val="2AE359D1"/>
    <w:rsid w:val="2BDB06A7"/>
    <w:rsid w:val="2CC0C051"/>
    <w:rsid w:val="2D49C7D9"/>
    <w:rsid w:val="2E8AF7EB"/>
    <w:rsid w:val="2E9C32C2"/>
    <w:rsid w:val="2ED2179E"/>
    <w:rsid w:val="2F584578"/>
    <w:rsid w:val="2F5F4E34"/>
    <w:rsid w:val="30CF7266"/>
    <w:rsid w:val="32A5E0B7"/>
    <w:rsid w:val="330C25D9"/>
    <w:rsid w:val="33480F72"/>
    <w:rsid w:val="337E9F47"/>
    <w:rsid w:val="344EB7AA"/>
    <w:rsid w:val="34522C01"/>
    <w:rsid w:val="350226F5"/>
    <w:rsid w:val="352F513A"/>
    <w:rsid w:val="38751179"/>
    <w:rsid w:val="3946D0DF"/>
    <w:rsid w:val="39CDAA92"/>
    <w:rsid w:val="3AB54E0E"/>
    <w:rsid w:val="3B11ED8D"/>
    <w:rsid w:val="3B697AF3"/>
    <w:rsid w:val="3C1FEFE2"/>
    <w:rsid w:val="3C257240"/>
    <w:rsid w:val="3C464B78"/>
    <w:rsid w:val="3D6BF93B"/>
    <w:rsid w:val="3EBA4412"/>
    <w:rsid w:val="3F8AB4B5"/>
    <w:rsid w:val="40561473"/>
    <w:rsid w:val="40A399FD"/>
    <w:rsid w:val="40BF383B"/>
    <w:rsid w:val="4141E9E0"/>
    <w:rsid w:val="4155043C"/>
    <w:rsid w:val="4190434B"/>
    <w:rsid w:val="4191DD7A"/>
    <w:rsid w:val="42A2A303"/>
    <w:rsid w:val="42F94B16"/>
    <w:rsid w:val="430831E9"/>
    <w:rsid w:val="45298596"/>
    <w:rsid w:val="45C00160"/>
    <w:rsid w:val="47B393DC"/>
    <w:rsid w:val="4867CC8B"/>
    <w:rsid w:val="488FD518"/>
    <w:rsid w:val="48A866F2"/>
    <w:rsid w:val="48E465EE"/>
    <w:rsid w:val="4A7BF512"/>
    <w:rsid w:val="4C6226D9"/>
    <w:rsid w:val="4C8704FF"/>
    <w:rsid w:val="4FBEA5C1"/>
    <w:rsid w:val="513597FC"/>
    <w:rsid w:val="515A7622"/>
    <w:rsid w:val="5166E594"/>
    <w:rsid w:val="5175F711"/>
    <w:rsid w:val="51F0D414"/>
    <w:rsid w:val="5200741F"/>
    <w:rsid w:val="52F64683"/>
    <w:rsid w:val="53BD3C62"/>
    <w:rsid w:val="53F94C0F"/>
    <w:rsid w:val="5410635B"/>
    <w:rsid w:val="542C2CAE"/>
    <w:rsid w:val="55A5F438"/>
    <w:rsid w:val="568AC65B"/>
    <w:rsid w:val="56B23A0F"/>
    <w:rsid w:val="57791258"/>
    <w:rsid w:val="5940A9E1"/>
    <w:rsid w:val="5A8F0981"/>
    <w:rsid w:val="5B7FF591"/>
    <w:rsid w:val="5BD8D47D"/>
    <w:rsid w:val="5BDCA58C"/>
    <w:rsid w:val="5BE6C74A"/>
    <w:rsid w:val="5C69BCA1"/>
    <w:rsid w:val="5CD2FFA7"/>
    <w:rsid w:val="5D2BA748"/>
    <w:rsid w:val="5E141B04"/>
    <w:rsid w:val="5E92EE85"/>
    <w:rsid w:val="5FED02C6"/>
    <w:rsid w:val="5FFF2E4C"/>
    <w:rsid w:val="608993E4"/>
    <w:rsid w:val="612A5E69"/>
    <w:rsid w:val="61453FB7"/>
    <w:rsid w:val="614BBBC6"/>
    <w:rsid w:val="62455D5A"/>
    <w:rsid w:val="624B3482"/>
    <w:rsid w:val="627D91A4"/>
    <w:rsid w:val="62E78C27"/>
    <w:rsid w:val="63CC351D"/>
    <w:rsid w:val="63E704E3"/>
    <w:rsid w:val="644C5505"/>
    <w:rsid w:val="64835C88"/>
    <w:rsid w:val="6686C4FA"/>
    <w:rsid w:val="670B0256"/>
    <w:rsid w:val="6991F355"/>
    <w:rsid w:val="6B46F50C"/>
    <w:rsid w:val="6B65787B"/>
    <w:rsid w:val="6BCD38A2"/>
    <w:rsid w:val="6C552F22"/>
    <w:rsid w:val="6C964DD8"/>
    <w:rsid w:val="6D2ABB62"/>
    <w:rsid w:val="6D5996A1"/>
    <w:rsid w:val="6E5DE79E"/>
    <w:rsid w:val="6F04D964"/>
    <w:rsid w:val="6F16143B"/>
    <w:rsid w:val="6F59DD1A"/>
    <w:rsid w:val="7022FFBF"/>
    <w:rsid w:val="70A925E3"/>
    <w:rsid w:val="71B4942C"/>
    <w:rsid w:val="72F20FB5"/>
    <w:rsid w:val="75A0025E"/>
    <w:rsid w:val="75A0928D"/>
    <w:rsid w:val="76ABCF55"/>
    <w:rsid w:val="7719F6AA"/>
    <w:rsid w:val="7763CACE"/>
    <w:rsid w:val="77850AD2"/>
    <w:rsid w:val="799D0EEA"/>
    <w:rsid w:val="7A633421"/>
    <w:rsid w:val="7AE43FF5"/>
    <w:rsid w:val="7B33E33C"/>
    <w:rsid w:val="7B564760"/>
    <w:rsid w:val="7C5DB8F8"/>
    <w:rsid w:val="7CE64C19"/>
    <w:rsid w:val="7D9FDC29"/>
    <w:rsid w:val="7DF68616"/>
    <w:rsid w:val="7EE64B3E"/>
    <w:rsid w:val="7F34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64DD8"/>
  <w15:chartTrackingRefBased/>
  <w15:docId w15:val="{4323C2EF-12D3-4F30-ACF2-FAFD10135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2B6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, Umar</dc:creator>
  <cp:keywords/>
  <dc:description/>
  <cp:lastModifiedBy>Zaman, Nadia</cp:lastModifiedBy>
  <cp:revision>4</cp:revision>
  <dcterms:created xsi:type="dcterms:W3CDTF">2022-07-31T16:45:00Z</dcterms:created>
  <dcterms:modified xsi:type="dcterms:W3CDTF">2022-08-03T09:25:00Z</dcterms:modified>
</cp:coreProperties>
</file>